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8C1B8" w14:textId="77777777" w:rsidR="00440115" w:rsidRDefault="00440115" w:rsidP="00AD6479">
      <w:pPr>
        <w:spacing w:line="360" w:lineRule="auto"/>
        <w:rPr>
          <w:rFonts w:ascii="Times New Roman" w:hAnsi="Times New Roman"/>
          <w:b/>
          <w:sz w:val="24"/>
        </w:rPr>
      </w:pPr>
    </w:p>
    <w:p w14:paraId="4735893A" w14:textId="4C39B5C6" w:rsidR="00221766" w:rsidRDefault="00824D32" w:rsidP="00AD6479">
      <w:pPr>
        <w:spacing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</w:t>
      </w:r>
      <w:r w:rsidR="00274DC7" w:rsidRPr="00464801">
        <w:rPr>
          <w:rFonts w:ascii="Times New Roman" w:hAnsi="Times New Roman"/>
          <w:b/>
          <w:sz w:val="24"/>
        </w:rPr>
        <w:t>Tables</w:t>
      </w:r>
    </w:p>
    <w:p w14:paraId="793A3967" w14:textId="77777777" w:rsidR="0043751C" w:rsidRDefault="0043751C" w:rsidP="0043751C"/>
    <w:p w14:paraId="20F6A1B1" w14:textId="6842A2A0" w:rsidR="00895D8B" w:rsidRPr="00895D8B" w:rsidRDefault="00895D8B" w:rsidP="00CE7D48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895D8B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824D32">
        <w:rPr>
          <w:rFonts w:ascii="Times New Roman" w:hAnsi="Times New Roman" w:cs="Times New Roman"/>
          <w:color w:val="auto"/>
          <w:sz w:val="24"/>
          <w:szCs w:val="24"/>
        </w:rPr>
        <w:tab/>
        <w:t>1</w:t>
      </w:r>
      <w:r w:rsidRPr="00895D8B">
        <w:rPr>
          <w:rFonts w:ascii="Times New Roman" w:hAnsi="Times New Roman" w:cs="Times New Roman"/>
          <w:color w:val="auto"/>
          <w:sz w:val="24"/>
          <w:szCs w:val="24"/>
        </w:rPr>
        <w:t xml:space="preserve">: Homogeneity of the study groups </w:t>
      </w:r>
      <w:r w:rsidR="00514B3E">
        <w:rPr>
          <w:rFonts w:ascii="Times New Roman" w:hAnsi="Times New Roman" w:cs="Times New Roman"/>
          <w:color w:val="auto"/>
          <w:sz w:val="24"/>
          <w:szCs w:val="24"/>
        </w:rPr>
        <w:t>at baseline (</w:t>
      </w:r>
      <w:r w:rsidR="000D0C26">
        <w:rPr>
          <w:rFonts w:ascii="Times New Roman" w:hAnsi="Times New Roman" w:cs="Times New Roman"/>
          <w:color w:val="auto"/>
          <w:sz w:val="24"/>
          <w:szCs w:val="24"/>
        </w:rPr>
        <w:t xml:space="preserve">T-test, </w:t>
      </w:r>
      <w:r w:rsidRPr="00895D8B">
        <w:rPr>
          <w:rFonts w:ascii="Times New Roman" w:hAnsi="Times New Roman" w:cs="Times New Roman"/>
          <w:color w:val="auto"/>
          <w:sz w:val="24"/>
          <w:szCs w:val="24"/>
        </w:rPr>
        <w:t>day 0</w:t>
      </w:r>
      <w:r w:rsidR="00514B3E">
        <w:rPr>
          <w:rFonts w:ascii="Times New Roman" w:hAnsi="Times New Roman" w:cs="Times New Roman"/>
          <w:color w:val="auto"/>
          <w:sz w:val="24"/>
          <w:szCs w:val="24"/>
        </w:rPr>
        <w:t>)</w:t>
      </w:r>
    </w:p>
    <w:tbl>
      <w:tblPr>
        <w:tblStyle w:val="TabelleEinfach21"/>
        <w:tblW w:w="9753" w:type="dxa"/>
        <w:tblLook w:val="0000" w:firstRow="0" w:lastRow="0" w:firstColumn="0" w:lastColumn="0" w:noHBand="0" w:noVBand="0"/>
      </w:tblPr>
      <w:tblGrid>
        <w:gridCol w:w="4365"/>
        <w:gridCol w:w="2077"/>
        <w:gridCol w:w="1929"/>
        <w:gridCol w:w="1382"/>
      </w:tblGrid>
      <w:tr w:rsidR="0043751C" w:rsidRPr="005C78C2" w14:paraId="19E403E4" w14:textId="77777777" w:rsidTr="538920FE">
        <w:trPr>
          <w:trHeight w:val="403"/>
        </w:trPr>
        <w:tc>
          <w:tcPr>
            <w:tcW w:w="4365" w:type="dxa"/>
          </w:tcPr>
          <w:p w14:paraId="49B911D0" w14:textId="77777777" w:rsidR="0043751C" w:rsidRDefault="538920FE" w:rsidP="538920FE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AU"/>
              </w:rPr>
              <w:t>T-Test</w:t>
            </w:r>
          </w:p>
          <w:p w14:paraId="5BED39E5" w14:textId="77777777" w:rsidR="0043751C" w:rsidRPr="005C78C2" w:rsidRDefault="538920FE" w:rsidP="538920FE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AU"/>
              </w:rPr>
              <w:t>Homogeneity of the study groups on day 0</w:t>
            </w:r>
          </w:p>
        </w:tc>
        <w:tc>
          <w:tcPr>
            <w:tcW w:w="0" w:type="auto"/>
            <w:gridSpan w:val="2"/>
          </w:tcPr>
          <w:p w14:paraId="36D2DE28" w14:textId="77777777" w:rsidR="0043751C" w:rsidRPr="005C78C2" w:rsidRDefault="0043751C" w:rsidP="538920FE">
            <w:pPr>
              <w:ind w:left="60" w:right="60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52A187CF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  <w:tr w:rsidR="0043751C" w:rsidRPr="005C78C2" w14:paraId="1B92A52B" w14:textId="77777777" w:rsidTr="538920FE">
        <w:trPr>
          <w:trHeight w:val="403"/>
        </w:trPr>
        <w:tc>
          <w:tcPr>
            <w:tcW w:w="4365" w:type="dxa"/>
          </w:tcPr>
          <w:p w14:paraId="5B7606B0" w14:textId="77777777" w:rsidR="0043751C" w:rsidRPr="005C78C2" w:rsidRDefault="0043751C" w:rsidP="538920FE">
            <w:pPr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gridSpan w:val="2"/>
          </w:tcPr>
          <w:p w14:paraId="59EB6501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± SD</w:t>
            </w:r>
          </w:p>
        </w:tc>
        <w:tc>
          <w:tcPr>
            <w:tcW w:w="0" w:type="auto"/>
          </w:tcPr>
          <w:p w14:paraId="368EB3C0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43751C" w:rsidRPr="005C78C2" w14:paraId="46B97B20" w14:textId="77777777" w:rsidTr="538920FE">
        <w:trPr>
          <w:trHeight w:val="203"/>
        </w:trPr>
        <w:tc>
          <w:tcPr>
            <w:tcW w:w="4365" w:type="dxa"/>
          </w:tcPr>
          <w:p w14:paraId="63D722FC" w14:textId="77777777" w:rsidR="0043751C" w:rsidRPr="005C78C2" w:rsidRDefault="538920FE" w:rsidP="538920FE">
            <w:pPr>
              <w:ind w:left="60" w:right="6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cores </w:t>
            </w:r>
          </w:p>
        </w:tc>
        <w:tc>
          <w:tcPr>
            <w:tcW w:w="0" w:type="auto"/>
          </w:tcPr>
          <w:p w14:paraId="4F65F882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tim. group</w:t>
            </w:r>
          </w:p>
          <w:p w14:paraId="15FB80B3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(n=11) </w:t>
            </w:r>
          </w:p>
        </w:tc>
        <w:tc>
          <w:tcPr>
            <w:tcW w:w="0" w:type="auto"/>
          </w:tcPr>
          <w:p w14:paraId="6C8514F6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ham group </w:t>
            </w:r>
          </w:p>
          <w:p w14:paraId="48821B93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n=11) </w:t>
            </w:r>
          </w:p>
        </w:tc>
        <w:tc>
          <w:tcPr>
            <w:tcW w:w="0" w:type="auto"/>
          </w:tcPr>
          <w:p w14:paraId="4268BA22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</w:t>
            </w:r>
          </w:p>
        </w:tc>
      </w:tr>
      <w:tr w:rsidR="0043751C" w:rsidRPr="005C78C2" w14:paraId="2627B2B1" w14:textId="77777777" w:rsidTr="538920FE">
        <w:trPr>
          <w:trHeight w:val="203"/>
        </w:trPr>
        <w:tc>
          <w:tcPr>
            <w:tcW w:w="4365" w:type="dxa"/>
          </w:tcPr>
          <w:p w14:paraId="54B54D1F" w14:textId="77777777" w:rsidR="0043751C" w:rsidRPr="005C78C2" w:rsidRDefault="538920FE" w:rsidP="538920FE">
            <w:pPr>
              <w:ind w:left="60" w:right="6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</w:tcPr>
          <w:p w14:paraId="4A5C7793" w14:textId="4015076B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.09 ± 13.69</w:t>
            </w:r>
          </w:p>
        </w:tc>
        <w:tc>
          <w:tcPr>
            <w:tcW w:w="0" w:type="auto"/>
          </w:tcPr>
          <w:p w14:paraId="58643005" w14:textId="307F5221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.09 ± 8.71</w:t>
            </w:r>
          </w:p>
        </w:tc>
        <w:tc>
          <w:tcPr>
            <w:tcW w:w="0" w:type="auto"/>
          </w:tcPr>
          <w:p w14:paraId="1693260E" w14:textId="27F2848D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43751C" w:rsidRPr="005C78C2" w14:paraId="7407F430" w14:textId="77777777" w:rsidTr="538920FE">
        <w:trPr>
          <w:trHeight w:val="203"/>
        </w:trPr>
        <w:tc>
          <w:tcPr>
            <w:tcW w:w="4365" w:type="dxa"/>
          </w:tcPr>
          <w:p w14:paraId="5BFEEE57" w14:textId="77777777" w:rsidR="0043751C" w:rsidRPr="005C78C2" w:rsidRDefault="538920FE" w:rsidP="538920FE">
            <w:pPr>
              <w:ind w:left="60" w:right="60"/>
              <w:rPr>
                <w:rFonts w:ascii="Arial" w:eastAsia="Arial" w:hAnsi="Arial" w:cs="Arial"/>
                <w:color w:val="000000"/>
                <w:sz w:val="20"/>
                <w:szCs w:val="20"/>
                <w:lang w:val="en-AU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AU"/>
              </w:rPr>
              <w:t>Duration of illness in years</w:t>
            </w:r>
          </w:p>
        </w:tc>
        <w:tc>
          <w:tcPr>
            <w:tcW w:w="0" w:type="auto"/>
          </w:tcPr>
          <w:p w14:paraId="5E0A68BA" w14:textId="7F7FA130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95 ± 7.29</w:t>
            </w:r>
          </w:p>
        </w:tc>
        <w:tc>
          <w:tcPr>
            <w:tcW w:w="0" w:type="auto"/>
          </w:tcPr>
          <w:p w14:paraId="5060A1B4" w14:textId="6419814F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0 ± 5.63</w:t>
            </w:r>
          </w:p>
        </w:tc>
        <w:tc>
          <w:tcPr>
            <w:tcW w:w="0" w:type="auto"/>
          </w:tcPr>
          <w:p w14:paraId="26285314" w14:textId="62BE5611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088</w:t>
            </w:r>
          </w:p>
        </w:tc>
      </w:tr>
      <w:tr w:rsidR="0043751C" w:rsidRPr="005C78C2" w14:paraId="1043EDD8" w14:textId="77777777" w:rsidTr="538920FE">
        <w:trPr>
          <w:trHeight w:val="203"/>
        </w:trPr>
        <w:tc>
          <w:tcPr>
            <w:tcW w:w="4365" w:type="dxa"/>
          </w:tcPr>
          <w:p w14:paraId="702FD20A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RS </w:t>
            </w:r>
          </w:p>
        </w:tc>
        <w:tc>
          <w:tcPr>
            <w:tcW w:w="0" w:type="auto"/>
          </w:tcPr>
          <w:p w14:paraId="7599CC88" w14:textId="285E292D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.91 ± 2.26</w:t>
            </w:r>
          </w:p>
        </w:tc>
        <w:tc>
          <w:tcPr>
            <w:tcW w:w="0" w:type="auto"/>
          </w:tcPr>
          <w:p w14:paraId="284863D6" w14:textId="6E911FBA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09 ± 2.30</w:t>
            </w:r>
          </w:p>
        </w:tc>
        <w:tc>
          <w:tcPr>
            <w:tcW w:w="0" w:type="auto"/>
          </w:tcPr>
          <w:p w14:paraId="7C2AC7E7" w14:textId="2F276645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1.216</w:t>
            </w:r>
          </w:p>
        </w:tc>
      </w:tr>
      <w:tr w:rsidR="0043751C" w:rsidRPr="005C78C2" w14:paraId="7BEBB08B" w14:textId="77777777" w:rsidTr="538920FE">
        <w:trPr>
          <w:trHeight w:val="203"/>
        </w:trPr>
        <w:tc>
          <w:tcPr>
            <w:tcW w:w="4365" w:type="dxa"/>
          </w:tcPr>
          <w:p w14:paraId="190833F0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FMPQ2-Total</w:t>
            </w:r>
          </w:p>
        </w:tc>
        <w:tc>
          <w:tcPr>
            <w:tcW w:w="0" w:type="auto"/>
          </w:tcPr>
          <w:p w14:paraId="6ABD4811" w14:textId="176F8B3B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82 ± 9.06</w:t>
            </w:r>
          </w:p>
        </w:tc>
        <w:tc>
          <w:tcPr>
            <w:tcW w:w="0" w:type="auto"/>
          </w:tcPr>
          <w:p w14:paraId="7A8291C2" w14:textId="5AB4CA42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36 ± 5.84</w:t>
            </w:r>
          </w:p>
        </w:tc>
        <w:tc>
          <w:tcPr>
            <w:tcW w:w="0" w:type="auto"/>
          </w:tcPr>
          <w:p w14:paraId="7E1EBAA8" w14:textId="3AF8AB49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43751C" w:rsidRPr="005C78C2" w14:paraId="0975FD77" w14:textId="77777777" w:rsidTr="538920FE">
        <w:trPr>
          <w:trHeight w:val="203"/>
        </w:trPr>
        <w:tc>
          <w:tcPr>
            <w:tcW w:w="4365" w:type="dxa"/>
          </w:tcPr>
          <w:p w14:paraId="1BE0CBE5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FMPQ-Sens</w:t>
            </w:r>
          </w:p>
        </w:tc>
        <w:tc>
          <w:tcPr>
            <w:tcW w:w="0" w:type="auto"/>
          </w:tcPr>
          <w:p w14:paraId="19FACC5D" w14:textId="61B38E50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.00 ± 21.11</w:t>
            </w:r>
          </w:p>
        </w:tc>
        <w:tc>
          <w:tcPr>
            <w:tcW w:w="0" w:type="auto"/>
          </w:tcPr>
          <w:p w14:paraId="457EB9CB" w14:textId="1D90F4A2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.27 ± 21.26</w:t>
            </w:r>
          </w:p>
        </w:tc>
        <w:tc>
          <w:tcPr>
            <w:tcW w:w="0" w:type="auto"/>
          </w:tcPr>
          <w:p w14:paraId="29AA6874" w14:textId="66D25C2F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153</w:t>
            </w:r>
          </w:p>
        </w:tc>
      </w:tr>
      <w:tr w:rsidR="0043751C" w:rsidRPr="005C78C2" w14:paraId="1F633B85" w14:textId="77777777" w:rsidTr="538920FE">
        <w:trPr>
          <w:trHeight w:val="203"/>
        </w:trPr>
        <w:tc>
          <w:tcPr>
            <w:tcW w:w="4365" w:type="dxa"/>
          </w:tcPr>
          <w:p w14:paraId="0E89711C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FMPQ-</w:t>
            </w:r>
            <w:proofErr w:type="spellStart"/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ff</w:t>
            </w:r>
            <w:proofErr w:type="spellEnd"/>
          </w:p>
        </w:tc>
        <w:tc>
          <w:tcPr>
            <w:tcW w:w="0" w:type="auto"/>
          </w:tcPr>
          <w:p w14:paraId="49C4FF76" w14:textId="0024E745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8 ± 3.43</w:t>
            </w:r>
          </w:p>
        </w:tc>
        <w:tc>
          <w:tcPr>
            <w:tcW w:w="0" w:type="auto"/>
          </w:tcPr>
          <w:p w14:paraId="258925DD" w14:textId="6EF3D6AF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8.55 ± 4.70</w:t>
            </w:r>
          </w:p>
        </w:tc>
        <w:tc>
          <w:tcPr>
            <w:tcW w:w="0" w:type="auto"/>
          </w:tcPr>
          <w:p w14:paraId="197E5A84" w14:textId="6FCE6768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835</w:t>
            </w:r>
          </w:p>
        </w:tc>
      </w:tr>
      <w:tr w:rsidR="0043751C" w:rsidRPr="005C78C2" w14:paraId="3B66EE54" w14:textId="77777777" w:rsidTr="538920FE">
        <w:trPr>
          <w:trHeight w:val="203"/>
        </w:trPr>
        <w:tc>
          <w:tcPr>
            <w:tcW w:w="4365" w:type="dxa"/>
          </w:tcPr>
          <w:p w14:paraId="3CEF0E52" w14:textId="77777777" w:rsidR="0043751C" w:rsidRPr="005C78C2" w:rsidRDefault="538920FE" w:rsidP="538920FE">
            <w:pPr>
              <w:ind w:left="60" w:right="-431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DI Sum </w:t>
            </w:r>
          </w:p>
        </w:tc>
        <w:tc>
          <w:tcPr>
            <w:tcW w:w="0" w:type="auto"/>
          </w:tcPr>
          <w:p w14:paraId="3A0531B0" w14:textId="13DF3F43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09 ± 3.96</w:t>
            </w:r>
          </w:p>
        </w:tc>
        <w:tc>
          <w:tcPr>
            <w:tcW w:w="0" w:type="auto"/>
          </w:tcPr>
          <w:p w14:paraId="744FF4DE" w14:textId="5DEC3058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.27 ± 6.69</w:t>
            </w:r>
          </w:p>
        </w:tc>
        <w:tc>
          <w:tcPr>
            <w:tcW w:w="0" w:type="auto"/>
          </w:tcPr>
          <w:p w14:paraId="3A71D0E0" w14:textId="3B708606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2.992*</w:t>
            </w:r>
          </w:p>
        </w:tc>
      </w:tr>
      <w:tr w:rsidR="0043751C" w:rsidRPr="005C78C2" w14:paraId="7C2540C6" w14:textId="77777777" w:rsidTr="538920FE">
        <w:trPr>
          <w:trHeight w:val="203"/>
        </w:trPr>
        <w:tc>
          <w:tcPr>
            <w:tcW w:w="4365" w:type="dxa"/>
          </w:tcPr>
          <w:p w14:paraId="76D1D4E5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Q5D3L TTO Score </w:t>
            </w:r>
          </w:p>
        </w:tc>
        <w:tc>
          <w:tcPr>
            <w:tcW w:w="0" w:type="auto"/>
          </w:tcPr>
          <w:p w14:paraId="6AE140DC" w14:textId="3A573013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68 ± .26</w:t>
            </w:r>
          </w:p>
        </w:tc>
        <w:tc>
          <w:tcPr>
            <w:tcW w:w="0" w:type="auto"/>
          </w:tcPr>
          <w:p w14:paraId="5E8238DF" w14:textId="3DDC1C39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0.68 ± .07</w:t>
            </w:r>
          </w:p>
        </w:tc>
        <w:tc>
          <w:tcPr>
            <w:tcW w:w="0" w:type="auto"/>
          </w:tcPr>
          <w:p w14:paraId="44CCB414" w14:textId="6534F38E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2.253*</w:t>
            </w:r>
          </w:p>
        </w:tc>
      </w:tr>
      <w:tr w:rsidR="0043751C" w:rsidRPr="005C78C2" w14:paraId="66EE799E" w14:textId="77777777" w:rsidTr="538920FE">
        <w:trPr>
          <w:trHeight w:val="203"/>
        </w:trPr>
        <w:tc>
          <w:tcPr>
            <w:tcW w:w="4365" w:type="dxa"/>
          </w:tcPr>
          <w:p w14:paraId="3C32E025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Q5D VAS Score </w:t>
            </w:r>
          </w:p>
        </w:tc>
        <w:tc>
          <w:tcPr>
            <w:tcW w:w="0" w:type="auto"/>
          </w:tcPr>
          <w:p w14:paraId="06CDBACB" w14:textId="34A1EDAA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2.00 ± 21.11</w:t>
            </w:r>
          </w:p>
        </w:tc>
        <w:tc>
          <w:tcPr>
            <w:tcW w:w="0" w:type="auto"/>
          </w:tcPr>
          <w:p w14:paraId="1D83BEF0" w14:textId="092E7944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2.27 ± 21.26</w:t>
            </w:r>
          </w:p>
        </w:tc>
        <w:tc>
          <w:tcPr>
            <w:tcW w:w="0" w:type="auto"/>
          </w:tcPr>
          <w:p w14:paraId="6240B1B6" w14:textId="2339D4F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.110</w:t>
            </w:r>
          </w:p>
        </w:tc>
      </w:tr>
      <w:tr w:rsidR="0043751C" w:rsidRPr="005C78C2" w14:paraId="4F22EB02" w14:textId="77777777" w:rsidTr="538920FE">
        <w:trPr>
          <w:trHeight w:val="203"/>
        </w:trPr>
        <w:tc>
          <w:tcPr>
            <w:tcW w:w="4365" w:type="dxa"/>
          </w:tcPr>
          <w:p w14:paraId="65BC8ED1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HQ-D </w:t>
            </w:r>
          </w:p>
        </w:tc>
        <w:tc>
          <w:tcPr>
            <w:tcW w:w="0" w:type="auto"/>
          </w:tcPr>
          <w:p w14:paraId="0DBFE1C3" w14:textId="1DB33542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91 ± 4.53</w:t>
            </w:r>
          </w:p>
        </w:tc>
        <w:tc>
          <w:tcPr>
            <w:tcW w:w="0" w:type="auto"/>
          </w:tcPr>
          <w:p w14:paraId="1544B6A8" w14:textId="1A6F1AD9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55 ± 7.10</w:t>
            </w:r>
          </w:p>
        </w:tc>
        <w:tc>
          <w:tcPr>
            <w:tcW w:w="0" w:type="auto"/>
          </w:tcPr>
          <w:p w14:paraId="08200315" w14:textId="3FFCEDA0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1.918</w:t>
            </w:r>
          </w:p>
        </w:tc>
      </w:tr>
      <w:tr w:rsidR="0043751C" w:rsidRPr="005C78C2" w14:paraId="1B384C71" w14:textId="77777777" w:rsidTr="538920FE">
        <w:trPr>
          <w:trHeight w:val="203"/>
        </w:trPr>
        <w:tc>
          <w:tcPr>
            <w:tcW w:w="4365" w:type="dxa"/>
          </w:tcPr>
          <w:p w14:paraId="099E9647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HQ-15</w:t>
            </w:r>
          </w:p>
        </w:tc>
        <w:tc>
          <w:tcPr>
            <w:tcW w:w="0" w:type="auto"/>
          </w:tcPr>
          <w:p w14:paraId="23F7E083" w14:textId="7A3703FE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36 ± 5.99</w:t>
            </w:r>
          </w:p>
        </w:tc>
        <w:tc>
          <w:tcPr>
            <w:tcW w:w="0" w:type="auto"/>
          </w:tcPr>
          <w:p w14:paraId="776CB656" w14:textId="7BBF5365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82 ± 6.88</w:t>
            </w:r>
          </w:p>
        </w:tc>
        <w:tc>
          <w:tcPr>
            <w:tcW w:w="0" w:type="auto"/>
          </w:tcPr>
          <w:p w14:paraId="209BFCA7" w14:textId="38C6DC4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930</w:t>
            </w:r>
          </w:p>
        </w:tc>
      </w:tr>
      <w:tr w:rsidR="0043751C" w:rsidRPr="005C78C2" w14:paraId="37AC057A" w14:textId="77777777" w:rsidTr="538920FE">
        <w:trPr>
          <w:trHeight w:val="203"/>
        </w:trPr>
        <w:tc>
          <w:tcPr>
            <w:tcW w:w="4365" w:type="dxa"/>
          </w:tcPr>
          <w:p w14:paraId="59D94040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DS anxiety scores</w:t>
            </w:r>
          </w:p>
        </w:tc>
        <w:tc>
          <w:tcPr>
            <w:tcW w:w="0" w:type="auto"/>
          </w:tcPr>
          <w:p w14:paraId="7E82AFBD" w14:textId="3209417D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7 ± 3.00</w:t>
            </w:r>
          </w:p>
        </w:tc>
        <w:tc>
          <w:tcPr>
            <w:tcW w:w="0" w:type="auto"/>
          </w:tcPr>
          <w:p w14:paraId="769CD35A" w14:textId="274325CD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00 ± 3.35</w:t>
            </w:r>
          </w:p>
        </w:tc>
        <w:tc>
          <w:tcPr>
            <w:tcW w:w="0" w:type="auto"/>
          </w:tcPr>
          <w:p w14:paraId="796520E6" w14:textId="204601FC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0.000</w:t>
            </w:r>
          </w:p>
        </w:tc>
      </w:tr>
      <w:tr w:rsidR="0043751C" w:rsidRPr="005C78C2" w14:paraId="362594CF" w14:textId="77777777" w:rsidTr="538920FE">
        <w:trPr>
          <w:trHeight w:val="203"/>
        </w:trPr>
        <w:tc>
          <w:tcPr>
            <w:tcW w:w="4365" w:type="dxa"/>
          </w:tcPr>
          <w:p w14:paraId="5D5ADEC7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DS depression score</w:t>
            </w:r>
          </w:p>
        </w:tc>
        <w:tc>
          <w:tcPr>
            <w:tcW w:w="0" w:type="auto"/>
          </w:tcPr>
          <w:p w14:paraId="022160BF" w14:textId="35008037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.18 ± 3.89</w:t>
            </w:r>
          </w:p>
        </w:tc>
        <w:tc>
          <w:tcPr>
            <w:tcW w:w="0" w:type="auto"/>
          </w:tcPr>
          <w:p w14:paraId="55893ACE" w14:textId="6CCF7C81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73 ± 4.29</w:t>
            </w:r>
          </w:p>
        </w:tc>
        <w:tc>
          <w:tcPr>
            <w:tcW w:w="0" w:type="auto"/>
          </w:tcPr>
          <w:p w14:paraId="0CA1CC41" w14:textId="5FDF9AE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885</w:t>
            </w:r>
          </w:p>
        </w:tc>
      </w:tr>
      <w:tr w:rsidR="0043751C" w:rsidRPr="005C78C2" w14:paraId="6F8362CF" w14:textId="77777777" w:rsidTr="538920FE">
        <w:trPr>
          <w:trHeight w:val="203"/>
        </w:trPr>
        <w:tc>
          <w:tcPr>
            <w:tcW w:w="4365" w:type="dxa"/>
          </w:tcPr>
          <w:p w14:paraId="5ACA8FB5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HAMA Score </w:t>
            </w:r>
          </w:p>
        </w:tc>
        <w:tc>
          <w:tcPr>
            <w:tcW w:w="0" w:type="auto"/>
          </w:tcPr>
          <w:p w14:paraId="27F7E9AC" w14:textId="7BD91E14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.91 ± 4.53</w:t>
            </w:r>
          </w:p>
        </w:tc>
        <w:tc>
          <w:tcPr>
            <w:tcW w:w="0" w:type="auto"/>
          </w:tcPr>
          <w:p w14:paraId="6CCC39EF" w14:textId="4D523E81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55 ± 7.10</w:t>
            </w:r>
          </w:p>
        </w:tc>
        <w:tc>
          <w:tcPr>
            <w:tcW w:w="0" w:type="auto"/>
          </w:tcPr>
          <w:p w14:paraId="71D7667B" w14:textId="6860AD2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251</w:t>
            </w:r>
          </w:p>
        </w:tc>
      </w:tr>
      <w:tr w:rsidR="0043751C" w:rsidRPr="005C78C2" w14:paraId="4E017B49" w14:textId="77777777" w:rsidTr="538920FE">
        <w:trPr>
          <w:trHeight w:val="203"/>
        </w:trPr>
        <w:tc>
          <w:tcPr>
            <w:tcW w:w="4365" w:type="dxa"/>
          </w:tcPr>
          <w:p w14:paraId="1E728F38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HAMD</w:t>
            </w:r>
          </w:p>
        </w:tc>
        <w:tc>
          <w:tcPr>
            <w:tcW w:w="0" w:type="auto"/>
          </w:tcPr>
          <w:p w14:paraId="2BED201A" w14:textId="59EBEA8C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.36 ± 5.99</w:t>
            </w:r>
          </w:p>
        </w:tc>
        <w:tc>
          <w:tcPr>
            <w:tcW w:w="0" w:type="auto"/>
          </w:tcPr>
          <w:p w14:paraId="42F5473C" w14:textId="34A62F38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82 ± 6.88</w:t>
            </w:r>
          </w:p>
        </w:tc>
        <w:tc>
          <w:tcPr>
            <w:tcW w:w="0" w:type="auto"/>
          </w:tcPr>
          <w:p w14:paraId="56BA8EB4" w14:textId="7C627648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892</w:t>
            </w:r>
          </w:p>
        </w:tc>
      </w:tr>
      <w:tr w:rsidR="0043751C" w:rsidRPr="005C78C2" w14:paraId="4750B114" w14:textId="77777777" w:rsidTr="538920FE">
        <w:trPr>
          <w:trHeight w:val="203"/>
        </w:trPr>
        <w:tc>
          <w:tcPr>
            <w:tcW w:w="4365" w:type="dxa"/>
          </w:tcPr>
          <w:p w14:paraId="29E38EF1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TAS-26 Index </w:t>
            </w:r>
          </w:p>
        </w:tc>
        <w:tc>
          <w:tcPr>
            <w:tcW w:w="0" w:type="auto"/>
          </w:tcPr>
          <w:p w14:paraId="19EF6ADA" w14:textId="39D94871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.00 ± 12.00</w:t>
            </w:r>
          </w:p>
        </w:tc>
        <w:tc>
          <w:tcPr>
            <w:tcW w:w="0" w:type="auto"/>
          </w:tcPr>
          <w:p w14:paraId="10E2E29F" w14:textId="090F8805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.27 ± 6.84</w:t>
            </w:r>
          </w:p>
        </w:tc>
        <w:tc>
          <w:tcPr>
            <w:tcW w:w="0" w:type="auto"/>
          </w:tcPr>
          <w:p w14:paraId="6B1CB4CB" w14:textId="4886F499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065</w:t>
            </w:r>
          </w:p>
        </w:tc>
      </w:tr>
      <w:tr w:rsidR="0043751C" w:rsidRPr="005C78C2" w14:paraId="24A6EAAB" w14:textId="77777777" w:rsidTr="538920FE">
        <w:trPr>
          <w:trHeight w:val="203"/>
        </w:trPr>
        <w:tc>
          <w:tcPr>
            <w:tcW w:w="4365" w:type="dxa"/>
          </w:tcPr>
          <w:p w14:paraId="7DA6244E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SQI</w:t>
            </w:r>
          </w:p>
        </w:tc>
        <w:tc>
          <w:tcPr>
            <w:tcW w:w="0" w:type="auto"/>
          </w:tcPr>
          <w:p w14:paraId="69CBAE95" w14:textId="7C9CCDF0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.27 ± 3.00</w:t>
            </w:r>
          </w:p>
        </w:tc>
        <w:tc>
          <w:tcPr>
            <w:tcW w:w="0" w:type="auto"/>
          </w:tcPr>
          <w:p w14:paraId="45F579D9" w14:textId="26611966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.00 ± 3.35</w:t>
            </w:r>
          </w:p>
        </w:tc>
        <w:tc>
          <w:tcPr>
            <w:tcW w:w="0" w:type="auto"/>
          </w:tcPr>
          <w:p w14:paraId="75504D00" w14:textId="773B6810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2.749*</w:t>
            </w:r>
          </w:p>
        </w:tc>
      </w:tr>
      <w:tr w:rsidR="0043751C" w:rsidRPr="005C78C2" w14:paraId="296CFDAB" w14:textId="77777777" w:rsidTr="538920FE">
        <w:trPr>
          <w:trHeight w:val="203"/>
        </w:trPr>
        <w:tc>
          <w:tcPr>
            <w:tcW w:w="4365" w:type="dxa"/>
          </w:tcPr>
          <w:p w14:paraId="32856ABA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HIP</w:t>
            </w:r>
          </w:p>
        </w:tc>
        <w:tc>
          <w:tcPr>
            <w:tcW w:w="0" w:type="auto"/>
          </w:tcPr>
          <w:p w14:paraId="435C3BC9" w14:textId="11CF2758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5.00 ± 38.89</w:t>
            </w:r>
          </w:p>
        </w:tc>
        <w:tc>
          <w:tcPr>
            <w:tcW w:w="0" w:type="auto"/>
          </w:tcPr>
          <w:p w14:paraId="446E5C2B" w14:textId="0A0B1987" w:rsidR="0043751C" w:rsidRPr="005C78C2" w:rsidRDefault="538920FE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.36 ± 28.96</w:t>
            </w:r>
          </w:p>
        </w:tc>
        <w:tc>
          <w:tcPr>
            <w:tcW w:w="0" w:type="auto"/>
          </w:tcPr>
          <w:p w14:paraId="58D2C8C4" w14:textId="3D1422C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 0.162</w:t>
            </w:r>
          </w:p>
        </w:tc>
      </w:tr>
      <w:tr w:rsidR="0043751C" w:rsidRPr="005C78C2" w14:paraId="757E3672" w14:textId="77777777" w:rsidTr="538920FE">
        <w:trPr>
          <w:trHeight w:val="203"/>
        </w:trPr>
        <w:tc>
          <w:tcPr>
            <w:tcW w:w="4365" w:type="dxa"/>
          </w:tcPr>
          <w:p w14:paraId="554C4344" w14:textId="304F4874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538920F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*p &lt; 0.05</w:t>
            </w:r>
          </w:p>
        </w:tc>
        <w:tc>
          <w:tcPr>
            <w:tcW w:w="0" w:type="auto"/>
          </w:tcPr>
          <w:p w14:paraId="69BD5FBE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10EE646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4D4A2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05FBAD54" w14:textId="77777777" w:rsidR="0043751C" w:rsidRDefault="0043751C" w:rsidP="538920FE">
      <w:pPr>
        <w:rPr>
          <w:rFonts w:ascii="Arial" w:eastAsia="Arial" w:hAnsi="Arial" w:cs="Arial"/>
        </w:rPr>
      </w:pPr>
    </w:p>
    <w:p w14:paraId="23351103" w14:textId="77777777" w:rsidR="0043751C" w:rsidRDefault="0043751C" w:rsidP="538920FE">
      <w:pPr>
        <w:rPr>
          <w:rFonts w:ascii="Arial" w:eastAsia="Arial" w:hAnsi="Arial" w:cs="Arial"/>
        </w:rPr>
      </w:pPr>
    </w:p>
    <w:p w14:paraId="6A2B43E0" w14:textId="77777777" w:rsidR="0043751C" w:rsidRDefault="0043751C" w:rsidP="538920FE">
      <w:pPr>
        <w:rPr>
          <w:rFonts w:ascii="Arial" w:eastAsia="Arial" w:hAnsi="Arial" w:cs="Arial"/>
        </w:rPr>
      </w:pPr>
    </w:p>
    <w:p w14:paraId="18D7D566" w14:textId="77777777" w:rsidR="0043751C" w:rsidRDefault="0043751C" w:rsidP="538920FE">
      <w:pPr>
        <w:rPr>
          <w:rFonts w:ascii="Arial" w:eastAsia="Arial" w:hAnsi="Arial" w:cs="Arial"/>
        </w:rPr>
      </w:pPr>
    </w:p>
    <w:p w14:paraId="2B22688C" w14:textId="77777777" w:rsidR="0043751C" w:rsidRDefault="0043751C" w:rsidP="538920FE">
      <w:pPr>
        <w:rPr>
          <w:rFonts w:ascii="Arial" w:eastAsia="Arial" w:hAnsi="Arial" w:cs="Arial"/>
        </w:rPr>
      </w:pPr>
    </w:p>
    <w:p w14:paraId="62118911" w14:textId="77777777" w:rsidR="0043751C" w:rsidRDefault="0043751C" w:rsidP="538920FE">
      <w:pPr>
        <w:rPr>
          <w:rFonts w:ascii="Arial" w:eastAsia="Arial" w:hAnsi="Arial" w:cs="Arial"/>
        </w:rPr>
      </w:pPr>
    </w:p>
    <w:p w14:paraId="3D578513" w14:textId="3DB462A9" w:rsidR="00895D8B" w:rsidRPr="00CE7D48" w:rsidRDefault="538920FE" w:rsidP="00CE7D48">
      <w:pPr>
        <w:pStyle w:val="Caption"/>
        <w:keepNext/>
        <w:jc w:val="center"/>
        <w:rPr>
          <w:rFonts w:ascii="Times New Roman" w:eastAsia="Arial" w:hAnsi="Times New Roman" w:cs="Times New Roman"/>
          <w:color w:val="auto"/>
          <w:sz w:val="24"/>
          <w:szCs w:val="24"/>
        </w:rPr>
      </w:pPr>
      <w:r w:rsidRPr="00CE7D48">
        <w:rPr>
          <w:rFonts w:ascii="Times New Roman" w:eastAsia="Arial" w:hAnsi="Times New Roman" w:cs="Times New Roman"/>
          <w:color w:val="auto"/>
          <w:sz w:val="24"/>
          <w:szCs w:val="24"/>
        </w:rPr>
        <w:t>Table</w:t>
      </w:r>
      <w:r w:rsidR="00824D32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2</w:t>
      </w:r>
      <w:r w:rsidRPr="00CE7D48">
        <w:rPr>
          <w:rFonts w:ascii="Times New Roman" w:eastAsia="Arial" w:hAnsi="Times New Roman" w:cs="Times New Roman"/>
          <w:color w:val="auto"/>
          <w:sz w:val="24"/>
          <w:szCs w:val="24"/>
        </w:rPr>
        <w:t>: Response to therapy by treatment</w:t>
      </w:r>
      <w:r w:rsidR="000D0C26">
        <w:rPr>
          <w:rFonts w:ascii="Times New Roman" w:eastAsia="Arial" w:hAnsi="Times New Roman" w:cs="Times New Roman"/>
          <w:color w:val="auto"/>
          <w:sz w:val="24"/>
          <w:szCs w:val="24"/>
        </w:rPr>
        <w:t xml:space="preserve"> and group (ANOVA with repeated measures)</w:t>
      </w:r>
    </w:p>
    <w:tbl>
      <w:tblPr>
        <w:tblStyle w:val="TabelleEinfach23"/>
        <w:tblpPr w:leftFromText="141" w:rightFromText="141" w:vertAnchor="text" w:horzAnchor="margin" w:tblpXSpec="center" w:tblpY="542"/>
        <w:tblW w:w="9650" w:type="dxa"/>
        <w:tblLayout w:type="fixed"/>
        <w:tblLook w:val="0200" w:firstRow="0" w:lastRow="0" w:firstColumn="0" w:lastColumn="0" w:noHBand="1" w:noVBand="0"/>
      </w:tblPr>
      <w:tblGrid>
        <w:gridCol w:w="2054"/>
        <w:gridCol w:w="1361"/>
        <w:gridCol w:w="113"/>
        <w:gridCol w:w="1248"/>
        <w:gridCol w:w="226"/>
        <w:gridCol w:w="1135"/>
        <w:gridCol w:w="339"/>
        <w:gridCol w:w="1022"/>
        <w:gridCol w:w="452"/>
        <w:gridCol w:w="398"/>
        <w:gridCol w:w="452"/>
        <w:gridCol w:w="398"/>
        <w:gridCol w:w="452"/>
      </w:tblGrid>
      <w:tr w:rsidR="0043751C" w:rsidRPr="005C78C2" w14:paraId="249F1D43" w14:textId="77777777" w:rsidTr="49147C3E">
        <w:trPr>
          <w:trHeight w:val="328"/>
        </w:trPr>
        <w:tc>
          <w:tcPr>
            <w:tcW w:w="5002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55C43295" w14:textId="77777777" w:rsidR="0043751C" w:rsidRPr="005C78C2" w:rsidRDefault="538920FE" w:rsidP="538920FE">
            <w:pPr>
              <w:tabs>
                <w:tab w:val="left" w:pos="10368"/>
              </w:tabs>
              <w:ind w:right="60"/>
              <w:jc w:val="both"/>
              <w:rPr>
                <w:rFonts w:ascii="Arial" w:eastAsia="Arial" w:hAnsi="Arial" w:cs="Arial"/>
                <w:sz w:val="18"/>
                <w:szCs w:val="18"/>
                <w:lang w:val="en-AU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  <w:lang w:val="en-AU"/>
              </w:rPr>
              <w:t xml:space="preserve">ANOVA with repeated measures </w:t>
            </w:r>
          </w:p>
          <w:p w14:paraId="62D55D10" w14:textId="78A5B320" w:rsidR="0043751C" w:rsidRPr="005C78C2" w:rsidRDefault="00B50692" w:rsidP="538920FE">
            <w:pPr>
              <w:widowControl/>
              <w:autoSpaceDE/>
              <w:autoSpaceDN/>
              <w:adjustRightInd/>
              <w:spacing w:after="120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Response</w:t>
            </w:r>
            <w:r w:rsidR="538920FE" w:rsidRPr="538920FE">
              <w:rPr>
                <w:rFonts w:ascii="Arial" w:eastAsia="Arial" w:hAnsi="Arial" w:cs="Arial"/>
                <w:sz w:val="18"/>
                <w:szCs w:val="18"/>
              </w:rPr>
              <w:t xml:space="preserve"> to therapy by treatment and measurement</w:t>
            </w:r>
          </w:p>
        </w:tc>
        <w:tc>
          <w:tcPr>
            <w:tcW w:w="2948" w:type="dxa"/>
            <w:gridSpan w:val="4"/>
            <w:tcBorders>
              <w:top w:val="single" w:sz="2" w:space="0" w:color="auto"/>
              <w:bottom w:val="single" w:sz="2" w:space="0" w:color="auto"/>
            </w:tcBorders>
          </w:tcPr>
          <w:p w14:paraId="2E600DF9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3604D729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72BF013B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  <w:lang w:val="en-AU"/>
              </w:rPr>
            </w:pPr>
          </w:p>
        </w:tc>
      </w:tr>
      <w:tr w:rsidR="0043751C" w:rsidRPr="005C78C2" w14:paraId="1DEEAEE2" w14:textId="77777777" w:rsidTr="49147C3E">
        <w:trPr>
          <w:trHeight w:val="328"/>
        </w:trPr>
        <w:tc>
          <w:tcPr>
            <w:tcW w:w="2054" w:type="dxa"/>
            <w:tcBorders>
              <w:top w:val="single" w:sz="2" w:space="0" w:color="auto"/>
            </w:tcBorders>
          </w:tcPr>
          <w:p w14:paraId="07324B51" w14:textId="77777777" w:rsidR="0043751C" w:rsidRPr="005C78C2" w:rsidRDefault="0043751C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  <w:lang w:val="en-AU"/>
              </w:rPr>
            </w:pPr>
          </w:p>
        </w:tc>
        <w:tc>
          <w:tcPr>
            <w:tcW w:w="2948" w:type="dxa"/>
            <w:gridSpan w:val="4"/>
            <w:tcBorders>
              <w:top w:val="single" w:sz="2" w:space="0" w:color="auto"/>
            </w:tcBorders>
          </w:tcPr>
          <w:p w14:paraId="2F8009D7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T0 </w:t>
            </w:r>
          </w:p>
        </w:tc>
        <w:tc>
          <w:tcPr>
            <w:tcW w:w="2948" w:type="dxa"/>
            <w:gridSpan w:val="4"/>
            <w:tcBorders>
              <w:top w:val="single" w:sz="2" w:space="0" w:color="auto"/>
            </w:tcBorders>
          </w:tcPr>
          <w:p w14:paraId="5E064569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T2 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31A1B1D9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2330B078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3751C" w:rsidRPr="005C78C2" w14:paraId="505A1AED" w14:textId="77777777" w:rsidTr="49147C3E">
        <w:trPr>
          <w:trHeight w:val="328"/>
        </w:trPr>
        <w:tc>
          <w:tcPr>
            <w:tcW w:w="2054" w:type="dxa"/>
            <w:tcBorders>
              <w:bottom w:val="single" w:sz="2" w:space="0" w:color="auto"/>
            </w:tcBorders>
          </w:tcPr>
          <w:p w14:paraId="68B7CBEC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cores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6E1702EF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tim. group</w:t>
            </w:r>
          </w:p>
          <w:p w14:paraId="03D881BD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(N=11) 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23F5ED54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Sham group </w:t>
            </w:r>
          </w:p>
          <w:p w14:paraId="2C9E75CD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(N=11) 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5619FB7C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Stim. Group </w:t>
            </w:r>
          </w:p>
          <w:p w14:paraId="3DD19EDC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(N=11) 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2DC83D75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ham group</w:t>
            </w:r>
          </w:p>
          <w:p w14:paraId="75EA7BAE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(N=11) </w:t>
            </w: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3F97BBAC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3B0779E5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time</w:t>
            </w: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28DC19D0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F</w:t>
            </w:r>
          </w:p>
          <w:p w14:paraId="1ED70F51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time*</w:t>
            </w:r>
          </w:p>
          <w:p w14:paraId="3B73463B" w14:textId="7777777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Group</w:t>
            </w:r>
          </w:p>
        </w:tc>
      </w:tr>
      <w:tr w:rsidR="0043751C" w:rsidRPr="005C78C2" w14:paraId="55656F2C" w14:textId="77777777" w:rsidTr="49147C3E">
        <w:trPr>
          <w:trHeight w:val="315"/>
        </w:trPr>
        <w:tc>
          <w:tcPr>
            <w:tcW w:w="2054" w:type="dxa"/>
            <w:tcBorders>
              <w:top w:val="single" w:sz="2" w:space="0" w:color="auto"/>
            </w:tcBorders>
          </w:tcPr>
          <w:p w14:paraId="2BC7D99B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NRS </w:t>
            </w:r>
          </w:p>
        </w:tc>
        <w:tc>
          <w:tcPr>
            <w:tcW w:w="1474" w:type="dxa"/>
            <w:gridSpan w:val="2"/>
            <w:tcBorders>
              <w:top w:val="single" w:sz="2" w:space="0" w:color="auto"/>
            </w:tcBorders>
          </w:tcPr>
          <w:p w14:paraId="2CF3CB2E" w14:textId="5137D51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91 ± 2.26</w:t>
            </w:r>
          </w:p>
        </w:tc>
        <w:tc>
          <w:tcPr>
            <w:tcW w:w="1474" w:type="dxa"/>
            <w:gridSpan w:val="2"/>
            <w:tcBorders>
              <w:top w:val="single" w:sz="2" w:space="0" w:color="auto"/>
            </w:tcBorders>
          </w:tcPr>
          <w:p w14:paraId="1FC65C36" w14:textId="64BB2BCE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5.09 ± 2.30</w:t>
            </w:r>
          </w:p>
        </w:tc>
        <w:tc>
          <w:tcPr>
            <w:tcW w:w="1474" w:type="dxa"/>
            <w:gridSpan w:val="2"/>
            <w:tcBorders>
              <w:top w:val="single" w:sz="2" w:space="0" w:color="auto"/>
            </w:tcBorders>
          </w:tcPr>
          <w:p w14:paraId="17CC3573" w14:textId="4A74417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00 ± 1.61</w:t>
            </w:r>
          </w:p>
        </w:tc>
        <w:tc>
          <w:tcPr>
            <w:tcW w:w="1474" w:type="dxa"/>
            <w:gridSpan w:val="2"/>
            <w:tcBorders>
              <w:top w:val="single" w:sz="2" w:space="0" w:color="auto"/>
            </w:tcBorders>
          </w:tcPr>
          <w:p w14:paraId="102B283D" w14:textId="5FCEAC5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.36 ± 1.36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62B36D1F" w14:textId="6B5082EA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.53*</w:t>
            </w: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186E2A9C" w14:textId="4C0801F8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056</w:t>
            </w:r>
          </w:p>
        </w:tc>
      </w:tr>
      <w:tr w:rsidR="0043751C" w:rsidRPr="005C78C2" w14:paraId="79DFDE55" w14:textId="77777777" w:rsidTr="49147C3E">
        <w:trPr>
          <w:trHeight w:val="315"/>
        </w:trPr>
        <w:tc>
          <w:tcPr>
            <w:tcW w:w="2054" w:type="dxa"/>
          </w:tcPr>
          <w:p w14:paraId="2F66D648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FMPQ2-Total</w:t>
            </w:r>
          </w:p>
        </w:tc>
        <w:tc>
          <w:tcPr>
            <w:tcW w:w="1474" w:type="dxa"/>
            <w:gridSpan w:val="2"/>
          </w:tcPr>
          <w:p w14:paraId="17376632" w14:textId="2668DDB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82 ± 9.06</w:t>
            </w:r>
          </w:p>
        </w:tc>
        <w:tc>
          <w:tcPr>
            <w:tcW w:w="1474" w:type="dxa"/>
            <w:gridSpan w:val="2"/>
          </w:tcPr>
          <w:p w14:paraId="43583E11" w14:textId="5AD65B47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36 ± 5.84</w:t>
            </w:r>
          </w:p>
        </w:tc>
        <w:tc>
          <w:tcPr>
            <w:tcW w:w="1474" w:type="dxa"/>
            <w:gridSpan w:val="2"/>
          </w:tcPr>
          <w:p w14:paraId="2B51EAF8" w14:textId="7CD0A771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18 ± 7.64</w:t>
            </w:r>
          </w:p>
        </w:tc>
        <w:tc>
          <w:tcPr>
            <w:tcW w:w="1474" w:type="dxa"/>
            <w:gridSpan w:val="2"/>
          </w:tcPr>
          <w:p w14:paraId="00AFE8F1" w14:textId="3971895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00 ± 6.03</w:t>
            </w:r>
          </w:p>
        </w:tc>
        <w:tc>
          <w:tcPr>
            <w:tcW w:w="850" w:type="dxa"/>
            <w:gridSpan w:val="2"/>
          </w:tcPr>
          <w:p w14:paraId="7788058B" w14:textId="18AD895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22</w:t>
            </w:r>
          </w:p>
        </w:tc>
        <w:tc>
          <w:tcPr>
            <w:tcW w:w="850" w:type="dxa"/>
            <w:gridSpan w:val="2"/>
          </w:tcPr>
          <w:p w14:paraId="384994D7" w14:textId="508591B2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  <w:tr w:rsidR="0043751C" w:rsidRPr="005C78C2" w14:paraId="3E448B49" w14:textId="77777777" w:rsidTr="49147C3E">
        <w:trPr>
          <w:trHeight w:val="315"/>
        </w:trPr>
        <w:tc>
          <w:tcPr>
            <w:tcW w:w="2054" w:type="dxa"/>
          </w:tcPr>
          <w:p w14:paraId="1C61681B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FMPQ-Sens</w:t>
            </w:r>
          </w:p>
        </w:tc>
        <w:tc>
          <w:tcPr>
            <w:tcW w:w="1474" w:type="dxa"/>
            <w:gridSpan w:val="2"/>
          </w:tcPr>
          <w:p w14:paraId="5FE385C9" w14:textId="4624F870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00 ± 6.69</w:t>
            </w:r>
          </w:p>
        </w:tc>
        <w:tc>
          <w:tcPr>
            <w:tcW w:w="1474" w:type="dxa"/>
            <w:gridSpan w:val="2"/>
          </w:tcPr>
          <w:p w14:paraId="36904FC7" w14:textId="275B9364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36 ± 4.18</w:t>
            </w:r>
          </w:p>
        </w:tc>
        <w:tc>
          <w:tcPr>
            <w:tcW w:w="1474" w:type="dxa"/>
            <w:gridSpan w:val="2"/>
          </w:tcPr>
          <w:p w14:paraId="59516460" w14:textId="41E72A1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91 ± 6.58</w:t>
            </w:r>
          </w:p>
        </w:tc>
        <w:tc>
          <w:tcPr>
            <w:tcW w:w="1474" w:type="dxa"/>
            <w:gridSpan w:val="2"/>
          </w:tcPr>
          <w:p w14:paraId="2284A3F9" w14:textId="16CAD939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7.55 ± 4.41</w:t>
            </w:r>
          </w:p>
        </w:tc>
        <w:tc>
          <w:tcPr>
            <w:tcW w:w="850" w:type="dxa"/>
            <w:gridSpan w:val="2"/>
          </w:tcPr>
          <w:p w14:paraId="55934CEA" w14:textId="273F4656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29</w:t>
            </w:r>
          </w:p>
        </w:tc>
        <w:tc>
          <w:tcPr>
            <w:tcW w:w="850" w:type="dxa"/>
            <w:gridSpan w:val="2"/>
          </w:tcPr>
          <w:p w14:paraId="0EFA9576" w14:textId="01E2CF35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03</w:t>
            </w:r>
          </w:p>
        </w:tc>
      </w:tr>
      <w:tr w:rsidR="0043751C" w:rsidRPr="005C78C2" w14:paraId="4E05A535" w14:textId="77777777" w:rsidTr="49147C3E">
        <w:trPr>
          <w:trHeight w:val="315"/>
        </w:trPr>
        <w:tc>
          <w:tcPr>
            <w:tcW w:w="2054" w:type="dxa"/>
          </w:tcPr>
          <w:p w14:paraId="66A04AEE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SFMPQ-</w:t>
            </w:r>
            <w:proofErr w:type="spellStart"/>
            <w:r w:rsidRPr="538920FE">
              <w:rPr>
                <w:rFonts w:ascii="Arial" w:eastAsia="Arial" w:hAnsi="Arial" w:cs="Arial"/>
                <w:sz w:val="18"/>
                <w:szCs w:val="18"/>
              </w:rPr>
              <w:t>Aff</w:t>
            </w:r>
            <w:proofErr w:type="spellEnd"/>
            <w:r w:rsidRPr="538920FE">
              <w:rPr>
                <w:rFonts w:ascii="Arial" w:eastAsia="Arial" w:hAnsi="Arial" w:cs="Arial"/>
                <w:sz w:val="18"/>
                <w:szCs w:val="18"/>
              </w:rPr>
              <w:t>.</w:t>
            </w:r>
          </w:p>
        </w:tc>
        <w:tc>
          <w:tcPr>
            <w:tcW w:w="1474" w:type="dxa"/>
            <w:gridSpan w:val="2"/>
          </w:tcPr>
          <w:p w14:paraId="2E677D61" w14:textId="0041E3F0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   1.82 ± 2.52</w:t>
            </w:r>
          </w:p>
        </w:tc>
        <w:tc>
          <w:tcPr>
            <w:tcW w:w="1474" w:type="dxa"/>
            <w:gridSpan w:val="2"/>
          </w:tcPr>
          <w:p w14:paraId="5341C1D0" w14:textId="5CA3E738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00 ± 2.05</w:t>
            </w:r>
          </w:p>
        </w:tc>
        <w:tc>
          <w:tcPr>
            <w:tcW w:w="1474" w:type="dxa"/>
            <w:gridSpan w:val="2"/>
          </w:tcPr>
          <w:p w14:paraId="1CB51EA8" w14:textId="654261E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64 ± 1.86</w:t>
            </w:r>
          </w:p>
        </w:tc>
        <w:tc>
          <w:tcPr>
            <w:tcW w:w="1474" w:type="dxa"/>
            <w:gridSpan w:val="2"/>
          </w:tcPr>
          <w:p w14:paraId="6B65E18E" w14:textId="327A691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64 ± 1.86</w:t>
            </w:r>
          </w:p>
        </w:tc>
        <w:tc>
          <w:tcPr>
            <w:tcW w:w="850" w:type="dxa"/>
            <w:gridSpan w:val="2"/>
          </w:tcPr>
          <w:p w14:paraId="3E8AEC36" w14:textId="4DEAB151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11</w:t>
            </w:r>
          </w:p>
        </w:tc>
        <w:tc>
          <w:tcPr>
            <w:tcW w:w="850" w:type="dxa"/>
            <w:gridSpan w:val="2"/>
          </w:tcPr>
          <w:p w14:paraId="7294B58C" w14:textId="4F2E4E6A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62</w:t>
            </w:r>
          </w:p>
        </w:tc>
      </w:tr>
      <w:tr w:rsidR="0043751C" w:rsidRPr="005C78C2" w14:paraId="375ADBBD" w14:textId="77777777" w:rsidTr="49147C3E">
        <w:trPr>
          <w:trHeight w:val="315"/>
        </w:trPr>
        <w:tc>
          <w:tcPr>
            <w:tcW w:w="2054" w:type="dxa"/>
          </w:tcPr>
          <w:p w14:paraId="499FCB14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PDI Sum. </w:t>
            </w:r>
          </w:p>
        </w:tc>
        <w:tc>
          <w:tcPr>
            <w:tcW w:w="1474" w:type="dxa"/>
            <w:gridSpan w:val="2"/>
          </w:tcPr>
          <w:p w14:paraId="123E9C87" w14:textId="7BFEE33E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1.36 ± 10.33</w:t>
            </w:r>
          </w:p>
        </w:tc>
        <w:tc>
          <w:tcPr>
            <w:tcW w:w="1474" w:type="dxa"/>
            <w:gridSpan w:val="2"/>
          </w:tcPr>
          <w:p w14:paraId="0707ADDB" w14:textId="30827DA1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0.13 ± 18.12</w:t>
            </w:r>
          </w:p>
        </w:tc>
        <w:tc>
          <w:tcPr>
            <w:tcW w:w="1474" w:type="dxa"/>
            <w:gridSpan w:val="2"/>
          </w:tcPr>
          <w:p w14:paraId="4CA5509F" w14:textId="11B0DABB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73 ± 9.07</w:t>
            </w:r>
          </w:p>
        </w:tc>
        <w:tc>
          <w:tcPr>
            <w:tcW w:w="1474" w:type="dxa"/>
            <w:gridSpan w:val="2"/>
          </w:tcPr>
          <w:p w14:paraId="7D12C816" w14:textId="4D23B435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25.09 ± 16.51</w:t>
            </w:r>
          </w:p>
        </w:tc>
        <w:tc>
          <w:tcPr>
            <w:tcW w:w="850" w:type="dxa"/>
            <w:gridSpan w:val="2"/>
          </w:tcPr>
          <w:p w14:paraId="5492FC83" w14:textId="436F9D9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43</w:t>
            </w:r>
          </w:p>
        </w:tc>
        <w:tc>
          <w:tcPr>
            <w:tcW w:w="850" w:type="dxa"/>
            <w:gridSpan w:val="2"/>
          </w:tcPr>
          <w:p w14:paraId="25EE05A2" w14:textId="23EEF8F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90</w:t>
            </w:r>
          </w:p>
        </w:tc>
      </w:tr>
      <w:tr w:rsidR="0043751C" w:rsidRPr="005C78C2" w14:paraId="01E4483B" w14:textId="77777777" w:rsidTr="49147C3E">
        <w:trPr>
          <w:trHeight w:val="315"/>
        </w:trPr>
        <w:tc>
          <w:tcPr>
            <w:tcW w:w="2054" w:type="dxa"/>
          </w:tcPr>
          <w:p w14:paraId="33ACAADE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EQ5D3L-TTO  </w:t>
            </w:r>
          </w:p>
        </w:tc>
        <w:tc>
          <w:tcPr>
            <w:tcW w:w="1474" w:type="dxa"/>
            <w:gridSpan w:val="2"/>
          </w:tcPr>
          <w:p w14:paraId="0223CBE3" w14:textId="6EE45A1B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.68 ± 0.26</w:t>
            </w:r>
          </w:p>
        </w:tc>
        <w:tc>
          <w:tcPr>
            <w:tcW w:w="1474" w:type="dxa"/>
            <w:gridSpan w:val="2"/>
          </w:tcPr>
          <w:p w14:paraId="325170A6" w14:textId="303BAA07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.68 ±0.07</w:t>
            </w:r>
          </w:p>
        </w:tc>
        <w:tc>
          <w:tcPr>
            <w:tcW w:w="1474" w:type="dxa"/>
            <w:gridSpan w:val="2"/>
          </w:tcPr>
          <w:p w14:paraId="795B5816" w14:textId="04CDA94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.71 ± 0.26</w:t>
            </w:r>
          </w:p>
        </w:tc>
        <w:tc>
          <w:tcPr>
            <w:tcW w:w="1474" w:type="dxa"/>
            <w:gridSpan w:val="2"/>
          </w:tcPr>
          <w:p w14:paraId="404F3549" w14:textId="5F3F7129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.86 ± 0.05</w:t>
            </w:r>
          </w:p>
        </w:tc>
        <w:tc>
          <w:tcPr>
            <w:tcW w:w="850" w:type="dxa"/>
            <w:gridSpan w:val="2"/>
          </w:tcPr>
          <w:p w14:paraId="39BBFD93" w14:textId="1433B811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14</w:t>
            </w:r>
          </w:p>
        </w:tc>
        <w:tc>
          <w:tcPr>
            <w:tcW w:w="850" w:type="dxa"/>
            <w:gridSpan w:val="2"/>
          </w:tcPr>
          <w:p w14:paraId="7BFBB1E3" w14:textId="696BB881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16</w:t>
            </w:r>
          </w:p>
        </w:tc>
      </w:tr>
      <w:tr w:rsidR="0043751C" w:rsidRPr="005C78C2" w14:paraId="7CF637A3" w14:textId="77777777" w:rsidTr="49147C3E">
        <w:trPr>
          <w:trHeight w:val="315"/>
        </w:trPr>
        <w:tc>
          <w:tcPr>
            <w:tcW w:w="2054" w:type="dxa"/>
          </w:tcPr>
          <w:p w14:paraId="2DB3AF2A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EQ5D-VAS </w:t>
            </w:r>
          </w:p>
        </w:tc>
        <w:tc>
          <w:tcPr>
            <w:tcW w:w="1474" w:type="dxa"/>
            <w:gridSpan w:val="2"/>
          </w:tcPr>
          <w:p w14:paraId="6153ACC9" w14:textId="7AE8F694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52.00 ± 21.11</w:t>
            </w:r>
          </w:p>
        </w:tc>
        <w:tc>
          <w:tcPr>
            <w:tcW w:w="1474" w:type="dxa"/>
            <w:gridSpan w:val="2"/>
          </w:tcPr>
          <w:p w14:paraId="62187349" w14:textId="0588AE6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 62.27 ± 21.26</w:t>
            </w:r>
          </w:p>
        </w:tc>
        <w:tc>
          <w:tcPr>
            <w:tcW w:w="1474" w:type="dxa"/>
            <w:gridSpan w:val="2"/>
          </w:tcPr>
          <w:p w14:paraId="5F0B904F" w14:textId="6539E98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4.00 ± 17.76</w:t>
            </w:r>
          </w:p>
        </w:tc>
        <w:tc>
          <w:tcPr>
            <w:tcW w:w="1474" w:type="dxa"/>
            <w:gridSpan w:val="2"/>
          </w:tcPr>
          <w:p w14:paraId="59AC09E7" w14:textId="43F24141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2.27 ± 13.30</w:t>
            </w:r>
          </w:p>
        </w:tc>
        <w:tc>
          <w:tcPr>
            <w:tcW w:w="850" w:type="dxa"/>
            <w:gridSpan w:val="2"/>
          </w:tcPr>
          <w:p w14:paraId="3804CFA4" w14:textId="7FC6AE1C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16</w:t>
            </w:r>
          </w:p>
        </w:tc>
        <w:tc>
          <w:tcPr>
            <w:tcW w:w="850" w:type="dxa"/>
            <w:gridSpan w:val="2"/>
          </w:tcPr>
          <w:p w14:paraId="2B9E8F8F" w14:textId="50D66113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16</w:t>
            </w:r>
          </w:p>
        </w:tc>
      </w:tr>
      <w:tr w:rsidR="0043751C" w:rsidRPr="005C78C2" w14:paraId="3ABE28B1" w14:textId="77777777" w:rsidTr="49147C3E">
        <w:trPr>
          <w:trHeight w:val="315"/>
        </w:trPr>
        <w:tc>
          <w:tcPr>
            <w:tcW w:w="2054" w:type="dxa"/>
          </w:tcPr>
          <w:p w14:paraId="0CC16E7D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PHQ-D </w:t>
            </w:r>
          </w:p>
        </w:tc>
        <w:tc>
          <w:tcPr>
            <w:tcW w:w="1474" w:type="dxa"/>
            <w:gridSpan w:val="2"/>
          </w:tcPr>
          <w:p w14:paraId="73B87811" w14:textId="1251F028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91 ± 4.53</w:t>
            </w:r>
          </w:p>
        </w:tc>
        <w:tc>
          <w:tcPr>
            <w:tcW w:w="1474" w:type="dxa"/>
            <w:gridSpan w:val="2"/>
          </w:tcPr>
          <w:p w14:paraId="06E30908" w14:textId="562A36C8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55 ± 7.10</w:t>
            </w:r>
          </w:p>
        </w:tc>
        <w:tc>
          <w:tcPr>
            <w:tcW w:w="1474" w:type="dxa"/>
            <w:gridSpan w:val="2"/>
          </w:tcPr>
          <w:p w14:paraId="4EDE3E43" w14:textId="4AB6BCDD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09 ± 4.95</w:t>
            </w:r>
          </w:p>
        </w:tc>
        <w:tc>
          <w:tcPr>
            <w:tcW w:w="1474" w:type="dxa"/>
            <w:gridSpan w:val="2"/>
          </w:tcPr>
          <w:p w14:paraId="3F077FAF" w14:textId="53811794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27 ± 5.82</w:t>
            </w:r>
          </w:p>
        </w:tc>
        <w:tc>
          <w:tcPr>
            <w:tcW w:w="850" w:type="dxa"/>
            <w:gridSpan w:val="2"/>
          </w:tcPr>
          <w:p w14:paraId="1DBA3345" w14:textId="3487E017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05</w:t>
            </w:r>
          </w:p>
        </w:tc>
        <w:tc>
          <w:tcPr>
            <w:tcW w:w="850" w:type="dxa"/>
            <w:gridSpan w:val="2"/>
          </w:tcPr>
          <w:p w14:paraId="0B4D979D" w14:textId="078B0C0B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212</w:t>
            </w:r>
          </w:p>
        </w:tc>
      </w:tr>
      <w:tr w:rsidR="0043751C" w:rsidRPr="005C78C2" w14:paraId="52BA73FC" w14:textId="77777777" w:rsidTr="49147C3E">
        <w:trPr>
          <w:trHeight w:val="315"/>
        </w:trPr>
        <w:tc>
          <w:tcPr>
            <w:tcW w:w="2054" w:type="dxa"/>
          </w:tcPr>
          <w:p w14:paraId="2C2BF328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lastRenderedPageBreak/>
              <w:t>PHQ-15</w:t>
            </w:r>
          </w:p>
        </w:tc>
        <w:tc>
          <w:tcPr>
            <w:tcW w:w="1474" w:type="dxa"/>
            <w:gridSpan w:val="2"/>
          </w:tcPr>
          <w:p w14:paraId="2D1C0BBE" w14:textId="0CEE799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36 ± 5.99</w:t>
            </w:r>
          </w:p>
        </w:tc>
        <w:tc>
          <w:tcPr>
            <w:tcW w:w="1474" w:type="dxa"/>
            <w:gridSpan w:val="2"/>
          </w:tcPr>
          <w:p w14:paraId="27FB3312" w14:textId="14B8A37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   10.82 ± 6.88</w:t>
            </w:r>
          </w:p>
        </w:tc>
        <w:tc>
          <w:tcPr>
            <w:tcW w:w="1474" w:type="dxa"/>
            <w:gridSpan w:val="2"/>
          </w:tcPr>
          <w:p w14:paraId="6AE2F21C" w14:textId="738C102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7.91 ± 7.06</w:t>
            </w:r>
          </w:p>
        </w:tc>
        <w:tc>
          <w:tcPr>
            <w:tcW w:w="1474" w:type="dxa"/>
            <w:gridSpan w:val="2"/>
          </w:tcPr>
          <w:p w14:paraId="1F6EFB55" w14:textId="7E3DD25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82 ± 5.90</w:t>
            </w:r>
          </w:p>
        </w:tc>
        <w:tc>
          <w:tcPr>
            <w:tcW w:w="850" w:type="dxa"/>
            <w:gridSpan w:val="2"/>
          </w:tcPr>
          <w:p w14:paraId="7FACB9BA" w14:textId="6F4C8F0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.91*</w:t>
            </w:r>
          </w:p>
        </w:tc>
        <w:tc>
          <w:tcPr>
            <w:tcW w:w="850" w:type="dxa"/>
            <w:gridSpan w:val="2"/>
          </w:tcPr>
          <w:p w14:paraId="205E0A36" w14:textId="0B3A14DA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</w:tr>
      <w:tr w:rsidR="0043751C" w:rsidRPr="005C78C2" w14:paraId="349D09B3" w14:textId="77777777" w:rsidTr="49147C3E">
        <w:trPr>
          <w:trHeight w:val="315"/>
        </w:trPr>
        <w:tc>
          <w:tcPr>
            <w:tcW w:w="2054" w:type="dxa"/>
          </w:tcPr>
          <w:p w14:paraId="5600777E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HADS anxiety </w:t>
            </w:r>
          </w:p>
        </w:tc>
        <w:tc>
          <w:tcPr>
            <w:tcW w:w="1474" w:type="dxa"/>
            <w:gridSpan w:val="2"/>
          </w:tcPr>
          <w:p w14:paraId="6AF4FAA8" w14:textId="7A8002BE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55 ± 3.80</w:t>
            </w:r>
          </w:p>
        </w:tc>
        <w:tc>
          <w:tcPr>
            <w:tcW w:w="1474" w:type="dxa"/>
            <w:gridSpan w:val="2"/>
          </w:tcPr>
          <w:p w14:paraId="5340EFB9" w14:textId="057BB7CB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55 ± 3.24</w:t>
            </w:r>
          </w:p>
        </w:tc>
        <w:tc>
          <w:tcPr>
            <w:tcW w:w="1474" w:type="dxa"/>
            <w:gridSpan w:val="2"/>
          </w:tcPr>
          <w:p w14:paraId="7D396D3C" w14:textId="5E9D9A74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5.64 ± 3.50</w:t>
            </w:r>
          </w:p>
        </w:tc>
        <w:tc>
          <w:tcPr>
            <w:tcW w:w="1474" w:type="dxa"/>
            <w:gridSpan w:val="2"/>
          </w:tcPr>
          <w:p w14:paraId="1F209F9E" w14:textId="644734B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91 ± 3.70</w:t>
            </w:r>
          </w:p>
        </w:tc>
        <w:tc>
          <w:tcPr>
            <w:tcW w:w="850" w:type="dxa"/>
            <w:gridSpan w:val="2"/>
          </w:tcPr>
          <w:p w14:paraId="41983DF3" w14:textId="3DFD427D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37</w:t>
            </w:r>
          </w:p>
        </w:tc>
        <w:tc>
          <w:tcPr>
            <w:tcW w:w="850" w:type="dxa"/>
            <w:gridSpan w:val="2"/>
          </w:tcPr>
          <w:p w14:paraId="088D6D0C" w14:textId="08F31395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99</w:t>
            </w:r>
          </w:p>
        </w:tc>
      </w:tr>
      <w:tr w:rsidR="0043751C" w:rsidRPr="005C78C2" w14:paraId="6830F00D" w14:textId="77777777" w:rsidTr="49147C3E">
        <w:trPr>
          <w:trHeight w:val="315"/>
        </w:trPr>
        <w:tc>
          <w:tcPr>
            <w:tcW w:w="2054" w:type="dxa"/>
          </w:tcPr>
          <w:p w14:paraId="0789F58B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HADS depression</w:t>
            </w:r>
          </w:p>
        </w:tc>
        <w:tc>
          <w:tcPr>
            <w:tcW w:w="1474" w:type="dxa"/>
            <w:gridSpan w:val="2"/>
          </w:tcPr>
          <w:p w14:paraId="529D7CFC" w14:textId="10B10917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5.18 ± 3.89</w:t>
            </w:r>
          </w:p>
        </w:tc>
        <w:tc>
          <w:tcPr>
            <w:tcW w:w="1474" w:type="dxa"/>
            <w:gridSpan w:val="2"/>
          </w:tcPr>
          <w:p w14:paraId="7ED09ED1" w14:textId="7798162E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73 ± 4.29</w:t>
            </w:r>
          </w:p>
        </w:tc>
        <w:tc>
          <w:tcPr>
            <w:tcW w:w="1474" w:type="dxa"/>
            <w:gridSpan w:val="2"/>
          </w:tcPr>
          <w:p w14:paraId="2469BEE0" w14:textId="63E460DA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.91 ± 4.35</w:t>
            </w:r>
          </w:p>
        </w:tc>
        <w:tc>
          <w:tcPr>
            <w:tcW w:w="1474" w:type="dxa"/>
            <w:gridSpan w:val="2"/>
          </w:tcPr>
          <w:p w14:paraId="07CC5019" w14:textId="7232ABD5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91 ± 4.50</w:t>
            </w:r>
          </w:p>
        </w:tc>
        <w:tc>
          <w:tcPr>
            <w:tcW w:w="850" w:type="dxa"/>
            <w:gridSpan w:val="2"/>
          </w:tcPr>
          <w:p w14:paraId="442995D0" w14:textId="4CD96264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01</w:t>
            </w:r>
          </w:p>
        </w:tc>
        <w:tc>
          <w:tcPr>
            <w:tcW w:w="850" w:type="dxa"/>
            <w:gridSpan w:val="2"/>
          </w:tcPr>
          <w:p w14:paraId="0A653863" w14:textId="2FC392A2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</w:tr>
      <w:tr w:rsidR="0043751C" w:rsidRPr="005C78C2" w14:paraId="510BEF24" w14:textId="77777777" w:rsidTr="49147C3E">
        <w:trPr>
          <w:trHeight w:val="315"/>
        </w:trPr>
        <w:tc>
          <w:tcPr>
            <w:tcW w:w="2054" w:type="dxa"/>
          </w:tcPr>
          <w:p w14:paraId="38760481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HAMA</w:t>
            </w:r>
          </w:p>
        </w:tc>
        <w:tc>
          <w:tcPr>
            <w:tcW w:w="1474" w:type="dxa"/>
            <w:gridSpan w:val="2"/>
          </w:tcPr>
          <w:p w14:paraId="2297A447" w14:textId="614B9CB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9.91 ± 4.53</w:t>
            </w:r>
          </w:p>
        </w:tc>
        <w:tc>
          <w:tcPr>
            <w:tcW w:w="1474" w:type="dxa"/>
            <w:gridSpan w:val="2"/>
          </w:tcPr>
          <w:p w14:paraId="2E860259" w14:textId="07B5D93D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55 ± 7.10</w:t>
            </w:r>
          </w:p>
        </w:tc>
        <w:tc>
          <w:tcPr>
            <w:tcW w:w="1474" w:type="dxa"/>
            <w:gridSpan w:val="2"/>
          </w:tcPr>
          <w:p w14:paraId="6614DFE7" w14:textId="797AB3A1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09 ± 4.95</w:t>
            </w:r>
          </w:p>
        </w:tc>
        <w:tc>
          <w:tcPr>
            <w:tcW w:w="1474" w:type="dxa"/>
            <w:gridSpan w:val="2"/>
          </w:tcPr>
          <w:p w14:paraId="49DE9D60" w14:textId="64705B27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27 ± 5.82</w:t>
            </w:r>
          </w:p>
        </w:tc>
        <w:tc>
          <w:tcPr>
            <w:tcW w:w="850" w:type="dxa"/>
            <w:gridSpan w:val="2"/>
          </w:tcPr>
          <w:p w14:paraId="7C483A66" w14:textId="70EE5EBE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850" w:type="dxa"/>
            <w:gridSpan w:val="2"/>
          </w:tcPr>
          <w:p w14:paraId="79F542AD" w14:textId="55D21C3E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19</w:t>
            </w:r>
          </w:p>
        </w:tc>
      </w:tr>
      <w:tr w:rsidR="0043751C" w:rsidRPr="005C78C2" w14:paraId="70E0820E" w14:textId="77777777" w:rsidTr="49147C3E">
        <w:trPr>
          <w:trHeight w:val="315"/>
        </w:trPr>
        <w:tc>
          <w:tcPr>
            <w:tcW w:w="2054" w:type="dxa"/>
          </w:tcPr>
          <w:p w14:paraId="51E22180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HAMD</w:t>
            </w:r>
          </w:p>
        </w:tc>
        <w:tc>
          <w:tcPr>
            <w:tcW w:w="1474" w:type="dxa"/>
            <w:gridSpan w:val="2"/>
          </w:tcPr>
          <w:p w14:paraId="6B2C1B24" w14:textId="7296CD0B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36 ± 5.99</w:t>
            </w:r>
          </w:p>
        </w:tc>
        <w:tc>
          <w:tcPr>
            <w:tcW w:w="1474" w:type="dxa"/>
            <w:gridSpan w:val="2"/>
          </w:tcPr>
          <w:p w14:paraId="161A26A5" w14:textId="4CF63EC2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82 ± 6.88</w:t>
            </w:r>
          </w:p>
        </w:tc>
        <w:tc>
          <w:tcPr>
            <w:tcW w:w="1474" w:type="dxa"/>
            <w:gridSpan w:val="2"/>
          </w:tcPr>
          <w:p w14:paraId="04495772" w14:textId="0968C9C0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7.91 ± 7.06</w:t>
            </w:r>
          </w:p>
        </w:tc>
        <w:tc>
          <w:tcPr>
            <w:tcW w:w="1474" w:type="dxa"/>
            <w:gridSpan w:val="2"/>
          </w:tcPr>
          <w:p w14:paraId="0CAC592E" w14:textId="4B4C5A2E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82 ± 5.90</w:t>
            </w:r>
          </w:p>
        </w:tc>
        <w:tc>
          <w:tcPr>
            <w:tcW w:w="850" w:type="dxa"/>
            <w:gridSpan w:val="2"/>
          </w:tcPr>
          <w:p w14:paraId="4AE5E5FE" w14:textId="02DB236A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17</w:t>
            </w:r>
          </w:p>
        </w:tc>
        <w:tc>
          <w:tcPr>
            <w:tcW w:w="850" w:type="dxa"/>
            <w:gridSpan w:val="2"/>
          </w:tcPr>
          <w:p w14:paraId="70B52886" w14:textId="5F166687" w:rsidR="0043751C" w:rsidRPr="005C78C2" w:rsidRDefault="538920FE" w:rsidP="538920FE">
            <w:pPr>
              <w:ind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80</w:t>
            </w:r>
          </w:p>
        </w:tc>
      </w:tr>
      <w:tr w:rsidR="0043751C" w:rsidRPr="005C78C2" w14:paraId="54DF72FE" w14:textId="77777777" w:rsidTr="49147C3E">
        <w:trPr>
          <w:trHeight w:val="315"/>
        </w:trPr>
        <w:tc>
          <w:tcPr>
            <w:tcW w:w="2054" w:type="dxa"/>
          </w:tcPr>
          <w:p w14:paraId="6FEA4A25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TAS-26 Index </w:t>
            </w:r>
          </w:p>
        </w:tc>
        <w:tc>
          <w:tcPr>
            <w:tcW w:w="1474" w:type="dxa"/>
            <w:gridSpan w:val="2"/>
          </w:tcPr>
          <w:p w14:paraId="0A2B5F69" w14:textId="2B90E7D3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2.22 ± 0.67</w:t>
            </w:r>
          </w:p>
        </w:tc>
        <w:tc>
          <w:tcPr>
            <w:tcW w:w="1474" w:type="dxa"/>
            <w:gridSpan w:val="2"/>
          </w:tcPr>
          <w:p w14:paraId="3CF7FD43" w14:textId="00DE70D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2.26 ± 0.32</w:t>
            </w:r>
          </w:p>
        </w:tc>
        <w:tc>
          <w:tcPr>
            <w:tcW w:w="1474" w:type="dxa"/>
            <w:gridSpan w:val="2"/>
          </w:tcPr>
          <w:p w14:paraId="10BBBD13" w14:textId="34AA360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73 ± 0.52</w:t>
            </w:r>
          </w:p>
        </w:tc>
        <w:tc>
          <w:tcPr>
            <w:tcW w:w="1474" w:type="dxa"/>
            <w:gridSpan w:val="2"/>
          </w:tcPr>
          <w:p w14:paraId="0D512B31" w14:textId="71377AE8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.82 ± 0.55</w:t>
            </w:r>
          </w:p>
        </w:tc>
        <w:tc>
          <w:tcPr>
            <w:tcW w:w="850" w:type="dxa"/>
            <w:gridSpan w:val="2"/>
          </w:tcPr>
          <w:p w14:paraId="7DF2AD7F" w14:textId="110501DA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7.61*</w:t>
            </w:r>
          </w:p>
        </w:tc>
        <w:tc>
          <w:tcPr>
            <w:tcW w:w="850" w:type="dxa"/>
            <w:gridSpan w:val="2"/>
          </w:tcPr>
          <w:p w14:paraId="61F6D1E7" w14:textId="027A5B98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02</w:t>
            </w:r>
          </w:p>
        </w:tc>
      </w:tr>
      <w:tr w:rsidR="0043751C" w:rsidRPr="005C78C2" w14:paraId="65F43FE3" w14:textId="77777777" w:rsidTr="49147C3E">
        <w:trPr>
          <w:trHeight w:val="315"/>
        </w:trPr>
        <w:tc>
          <w:tcPr>
            <w:tcW w:w="2054" w:type="dxa"/>
          </w:tcPr>
          <w:p w14:paraId="1B4B5F94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PSQI</w:t>
            </w:r>
          </w:p>
        </w:tc>
        <w:tc>
          <w:tcPr>
            <w:tcW w:w="1474" w:type="dxa"/>
            <w:gridSpan w:val="2"/>
          </w:tcPr>
          <w:p w14:paraId="359E7A6C" w14:textId="2266F49B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6.27 ± 3.00</w:t>
            </w:r>
          </w:p>
        </w:tc>
        <w:tc>
          <w:tcPr>
            <w:tcW w:w="1474" w:type="dxa"/>
            <w:gridSpan w:val="2"/>
          </w:tcPr>
          <w:p w14:paraId="1BCB49EB" w14:textId="62D82BFD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0.00 ± 3.35</w:t>
            </w:r>
          </w:p>
        </w:tc>
        <w:tc>
          <w:tcPr>
            <w:tcW w:w="1474" w:type="dxa"/>
            <w:gridSpan w:val="2"/>
          </w:tcPr>
          <w:p w14:paraId="60DF7730" w14:textId="5A8D96D3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5.64 ± 2.69</w:t>
            </w:r>
          </w:p>
        </w:tc>
        <w:tc>
          <w:tcPr>
            <w:tcW w:w="1474" w:type="dxa"/>
            <w:gridSpan w:val="2"/>
          </w:tcPr>
          <w:p w14:paraId="77EC5CD4" w14:textId="0BF7ECB6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8.18 ± 3.25</w:t>
            </w:r>
          </w:p>
        </w:tc>
        <w:tc>
          <w:tcPr>
            <w:tcW w:w="850" w:type="dxa"/>
            <w:gridSpan w:val="2"/>
          </w:tcPr>
          <w:p w14:paraId="41B21C8A" w14:textId="69ABC396" w:rsidR="0043751C" w:rsidRPr="005C78C2" w:rsidRDefault="538920FE" w:rsidP="538920FE">
            <w:pPr>
              <w:ind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13.21*</w:t>
            </w:r>
          </w:p>
        </w:tc>
        <w:tc>
          <w:tcPr>
            <w:tcW w:w="850" w:type="dxa"/>
            <w:gridSpan w:val="2"/>
          </w:tcPr>
          <w:p w14:paraId="68FDA6C8" w14:textId="7F3C085C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06</w:t>
            </w:r>
          </w:p>
        </w:tc>
      </w:tr>
      <w:tr w:rsidR="0043751C" w:rsidRPr="005C78C2" w14:paraId="15317997" w14:textId="77777777" w:rsidTr="49147C3E">
        <w:trPr>
          <w:trHeight w:val="315"/>
        </w:trPr>
        <w:tc>
          <w:tcPr>
            <w:tcW w:w="2054" w:type="dxa"/>
            <w:tcBorders>
              <w:bottom w:val="single" w:sz="2" w:space="0" w:color="auto"/>
            </w:tcBorders>
          </w:tcPr>
          <w:p w14:paraId="6643E39E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OHIP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558023C7" w14:textId="44440BBC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5.00 ± 38.89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2FE95B0B" w14:textId="182D104F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7.36 ± 28.96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26566EFE" w14:textId="4FAABC65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7.64 ± 37.06</w:t>
            </w:r>
          </w:p>
        </w:tc>
        <w:tc>
          <w:tcPr>
            <w:tcW w:w="1474" w:type="dxa"/>
            <w:gridSpan w:val="2"/>
            <w:tcBorders>
              <w:bottom w:val="single" w:sz="2" w:space="0" w:color="auto"/>
            </w:tcBorders>
          </w:tcPr>
          <w:p w14:paraId="5CECD060" w14:textId="0F61C6B9" w:rsidR="0043751C" w:rsidRPr="005C78C2" w:rsidRDefault="538920FE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44.45 ± 23.14</w:t>
            </w: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0402E55F" w14:textId="740D718C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3.80</w:t>
            </w:r>
          </w:p>
        </w:tc>
        <w:tc>
          <w:tcPr>
            <w:tcW w:w="850" w:type="dxa"/>
            <w:gridSpan w:val="2"/>
            <w:tcBorders>
              <w:bottom w:val="single" w:sz="2" w:space="0" w:color="auto"/>
            </w:tcBorders>
          </w:tcPr>
          <w:p w14:paraId="7E260F9A" w14:textId="5ACC892F" w:rsidR="0043751C" w:rsidRPr="005C78C2" w:rsidRDefault="538920FE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</w:tr>
      <w:tr w:rsidR="0043751C" w:rsidRPr="005C78C2" w14:paraId="7EDFB3C2" w14:textId="77777777" w:rsidTr="49147C3E">
        <w:trPr>
          <w:gridAfter w:val="1"/>
          <w:wAfter w:w="452" w:type="dxa"/>
          <w:trHeight w:val="300"/>
        </w:trPr>
        <w:tc>
          <w:tcPr>
            <w:tcW w:w="2054" w:type="dxa"/>
            <w:tcBorders>
              <w:top w:val="single" w:sz="2" w:space="0" w:color="auto"/>
            </w:tcBorders>
          </w:tcPr>
          <w:p w14:paraId="26124609" w14:textId="77777777" w:rsidR="0043751C" w:rsidRPr="005C78C2" w:rsidRDefault="538920FE" w:rsidP="538920FE">
            <w:pPr>
              <w:ind w:left="60" w:right="6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538920FE">
              <w:rPr>
                <w:rFonts w:ascii="Arial" w:eastAsia="Arial" w:hAnsi="Arial" w:cs="Arial"/>
                <w:sz w:val="18"/>
                <w:szCs w:val="18"/>
              </w:rPr>
              <w:t xml:space="preserve">*p &lt; 0.05 </w:t>
            </w:r>
          </w:p>
        </w:tc>
        <w:tc>
          <w:tcPr>
            <w:tcW w:w="1361" w:type="dxa"/>
            <w:tcBorders>
              <w:top w:val="single" w:sz="2" w:space="0" w:color="auto"/>
            </w:tcBorders>
          </w:tcPr>
          <w:p w14:paraId="2615993E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2" w:space="0" w:color="auto"/>
            </w:tcBorders>
          </w:tcPr>
          <w:p w14:paraId="25A4AE6D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2" w:space="0" w:color="auto"/>
            </w:tcBorders>
          </w:tcPr>
          <w:p w14:paraId="39C44957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gridSpan w:val="2"/>
            <w:tcBorders>
              <w:top w:val="single" w:sz="2" w:space="0" w:color="auto"/>
            </w:tcBorders>
          </w:tcPr>
          <w:p w14:paraId="3A3E5BDB" w14:textId="77777777" w:rsidR="0043751C" w:rsidRPr="005C78C2" w:rsidRDefault="0043751C" w:rsidP="538920F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0556C4D1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2" w:space="0" w:color="auto"/>
            </w:tcBorders>
          </w:tcPr>
          <w:p w14:paraId="6CC93ABF" w14:textId="77777777" w:rsidR="0043751C" w:rsidRPr="005C78C2" w:rsidRDefault="0043751C" w:rsidP="538920FE">
            <w:pPr>
              <w:ind w:left="60" w:right="6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</w:tbl>
    <w:p w14:paraId="5A1D2006" w14:textId="56675E26" w:rsidR="538920FE" w:rsidRDefault="538920FE" w:rsidP="538920F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4FF265B" w14:textId="4533CF80" w:rsidR="49147C3E" w:rsidRDefault="49147C3E" w:rsidP="49147C3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140D2A6" w14:textId="4541CB56" w:rsidR="49147C3E" w:rsidRDefault="49147C3E" w:rsidP="49147C3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D6FD84E" w14:textId="77777777" w:rsidR="00895D8B" w:rsidRPr="00895D8B" w:rsidRDefault="00895D8B" w:rsidP="00895D8B"/>
    <w:p w14:paraId="73B7C790" w14:textId="77777777" w:rsidR="00976A9F" w:rsidRDefault="00976A9F" w:rsidP="00AD6479">
      <w:pPr>
        <w:spacing w:line="360" w:lineRule="auto"/>
        <w:rPr>
          <w:rFonts w:ascii="Times New Roman" w:hAnsi="Times New Roman"/>
          <w:b/>
          <w:sz w:val="24"/>
        </w:rPr>
      </w:pPr>
    </w:p>
    <w:p w14:paraId="67514A73" w14:textId="77777777" w:rsidR="00976A9F" w:rsidRDefault="00976A9F" w:rsidP="00AD6479">
      <w:pPr>
        <w:spacing w:line="360" w:lineRule="auto"/>
        <w:rPr>
          <w:rFonts w:ascii="Times New Roman" w:hAnsi="Times New Roman"/>
          <w:b/>
          <w:sz w:val="24"/>
        </w:rPr>
      </w:pPr>
    </w:p>
    <w:p w14:paraId="3E24BF2B" w14:textId="26E7D562" w:rsidR="00107476" w:rsidRDefault="00107476" w:rsidP="00AD6479">
      <w:pPr>
        <w:spacing w:line="360" w:lineRule="auto"/>
        <w:rPr>
          <w:rFonts w:ascii="Times New Roman" w:hAnsi="Times New Roman"/>
          <w:b/>
          <w:sz w:val="24"/>
        </w:rPr>
      </w:pPr>
    </w:p>
    <w:p w14:paraId="4B4DD5C4" w14:textId="73D19FA9" w:rsidR="00553BF2" w:rsidRPr="000647C4" w:rsidRDefault="00553BF2" w:rsidP="00902415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sectPr w:rsidR="00553BF2" w:rsidRPr="000647C4" w:rsidSect="000609A7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043F9" w14:textId="77777777" w:rsidR="000609A7" w:rsidRPr="00464801" w:rsidRDefault="000609A7">
      <w:r w:rsidRPr="00464801">
        <w:separator/>
      </w:r>
    </w:p>
  </w:endnote>
  <w:endnote w:type="continuationSeparator" w:id="0">
    <w:p w14:paraId="2F7EBB52" w14:textId="77777777" w:rsidR="000609A7" w:rsidRPr="00464801" w:rsidRDefault="000609A7">
      <w:r w:rsidRPr="00464801">
        <w:continuationSeparator/>
      </w:r>
    </w:p>
  </w:endnote>
  <w:endnote w:type="continuationNotice" w:id="1">
    <w:p w14:paraId="0A344844" w14:textId="77777777" w:rsidR="000609A7" w:rsidRPr="00464801" w:rsidRDefault="000609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478296"/>
      <w:docPartObj>
        <w:docPartGallery w:val="Page Numbers (Bottom of Page)"/>
        <w:docPartUnique/>
      </w:docPartObj>
    </w:sdtPr>
    <w:sdtContent>
      <w:p w14:paraId="5C85722B" w14:textId="3A5FEC57" w:rsidR="008D01AF" w:rsidRPr="00464801" w:rsidRDefault="008D01AF">
        <w:pPr>
          <w:pStyle w:val="Footer"/>
          <w:jc w:val="right"/>
        </w:pPr>
        <w:r w:rsidRPr="00464801">
          <w:fldChar w:fldCharType="begin"/>
        </w:r>
        <w:r w:rsidRPr="00464801">
          <w:instrText>PAGE   \* MERGEFORMAT</w:instrText>
        </w:r>
        <w:r w:rsidRPr="00464801">
          <w:fldChar w:fldCharType="separate"/>
        </w:r>
        <w:r w:rsidR="00C81292">
          <w:rPr>
            <w:noProof/>
          </w:rPr>
          <w:t>20</w:t>
        </w:r>
        <w:r w:rsidRPr="00464801">
          <w:fldChar w:fldCharType="end"/>
        </w:r>
      </w:p>
    </w:sdtContent>
  </w:sdt>
  <w:p w14:paraId="0679B70A" w14:textId="77777777" w:rsidR="008D01AF" w:rsidRPr="00464801" w:rsidRDefault="008D01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816BC" w14:textId="77777777" w:rsidR="000609A7" w:rsidRPr="00464801" w:rsidRDefault="000609A7">
      <w:r w:rsidRPr="00464801">
        <w:separator/>
      </w:r>
    </w:p>
  </w:footnote>
  <w:footnote w:type="continuationSeparator" w:id="0">
    <w:p w14:paraId="141DEB40" w14:textId="77777777" w:rsidR="000609A7" w:rsidRPr="00464801" w:rsidRDefault="000609A7">
      <w:r w:rsidRPr="00464801">
        <w:continuationSeparator/>
      </w:r>
    </w:p>
  </w:footnote>
  <w:footnote w:type="continuationNotice" w:id="1">
    <w:p w14:paraId="76E125C2" w14:textId="77777777" w:rsidR="000609A7" w:rsidRPr="00464801" w:rsidRDefault="000609A7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DEE36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F8E49B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472DB4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40282B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2A2C4A2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514B6B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FF0745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2EEEF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4641A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CDAF4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D4105"/>
    <w:multiLevelType w:val="hybridMultilevel"/>
    <w:tmpl w:val="1A1CE888"/>
    <w:lvl w:ilvl="0" w:tplc="7626ED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7271B"/>
    <w:multiLevelType w:val="hybridMultilevel"/>
    <w:tmpl w:val="289A1C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8308FB"/>
    <w:multiLevelType w:val="hybridMultilevel"/>
    <w:tmpl w:val="78D85E40"/>
    <w:lvl w:ilvl="0" w:tplc="3D3A6DE6">
      <w:start w:val="1"/>
      <w:numFmt w:val="bullet"/>
      <w:lvlText w:val="-"/>
      <w:lvlJc w:val="left"/>
      <w:pPr>
        <w:ind w:left="1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6C7403F0">
      <w:start w:val="1"/>
      <w:numFmt w:val="bullet"/>
      <w:lvlText w:val="o"/>
      <w:lvlJc w:val="left"/>
      <w:pPr>
        <w:ind w:left="11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8B362816">
      <w:start w:val="1"/>
      <w:numFmt w:val="bullet"/>
      <w:lvlText w:val="▪"/>
      <w:lvlJc w:val="left"/>
      <w:pPr>
        <w:ind w:left="18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2E4EC2A0">
      <w:start w:val="1"/>
      <w:numFmt w:val="bullet"/>
      <w:lvlText w:val="•"/>
      <w:lvlJc w:val="left"/>
      <w:pPr>
        <w:ind w:left="26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2812C650">
      <w:start w:val="1"/>
      <w:numFmt w:val="bullet"/>
      <w:lvlText w:val="o"/>
      <w:lvlJc w:val="left"/>
      <w:pPr>
        <w:ind w:left="33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6C300FBE">
      <w:start w:val="1"/>
      <w:numFmt w:val="bullet"/>
      <w:lvlText w:val="▪"/>
      <w:lvlJc w:val="left"/>
      <w:pPr>
        <w:ind w:left="40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6116F1D2">
      <w:start w:val="1"/>
      <w:numFmt w:val="bullet"/>
      <w:lvlText w:val="•"/>
      <w:lvlJc w:val="left"/>
      <w:pPr>
        <w:ind w:left="47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C58284EE">
      <w:start w:val="1"/>
      <w:numFmt w:val="bullet"/>
      <w:lvlText w:val="o"/>
      <w:lvlJc w:val="left"/>
      <w:pPr>
        <w:ind w:left="54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2A5C6D74">
      <w:start w:val="1"/>
      <w:numFmt w:val="bullet"/>
      <w:lvlText w:val="▪"/>
      <w:lvlJc w:val="left"/>
      <w:pPr>
        <w:ind w:left="62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4678370A"/>
    <w:multiLevelType w:val="hybridMultilevel"/>
    <w:tmpl w:val="7A9403C2"/>
    <w:lvl w:ilvl="0" w:tplc="A240EF70">
      <w:start w:val="1"/>
      <w:numFmt w:val="bullet"/>
      <w:lvlText w:val="-"/>
      <w:lvlJc w:val="left"/>
      <w:pPr>
        <w:ind w:left="1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1" w:tplc="1C5EC634">
      <w:start w:val="1"/>
      <w:numFmt w:val="bullet"/>
      <w:lvlText w:val="o"/>
      <w:lvlJc w:val="left"/>
      <w:pPr>
        <w:ind w:left="11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2" w:tplc="62B2A554">
      <w:start w:val="1"/>
      <w:numFmt w:val="bullet"/>
      <w:lvlText w:val="▪"/>
      <w:lvlJc w:val="left"/>
      <w:pPr>
        <w:ind w:left="18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3" w:tplc="FDA65052">
      <w:start w:val="1"/>
      <w:numFmt w:val="bullet"/>
      <w:lvlText w:val="•"/>
      <w:lvlJc w:val="left"/>
      <w:pPr>
        <w:ind w:left="26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 w:tplc="AF58344C">
      <w:start w:val="1"/>
      <w:numFmt w:val="bullet"/>
      <w:lvlText w:val="o"/>
      <w:lvlJc w:val="left"/>
      <w:pPr>
        <w:ind w:left="332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 w:tplc="C48A81A4">
      <w:start w:val="1"/>
      <w:numFmt w:val="bullet"/>
      <w:lvlText w:val="▪"/>
      <w:lvlJc w:val="left"/>
      <w:pPr>
        <w:ind w:left="404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 w:tplc="D618EFF6">
      <w:start w:val="1"/>
      <w:numFmt w:val="bullet"/>
      <w:lvlText w:val="•"/>
      <w:lvlJc w:val="left"/>
      <w:pPr>
        <w:ind w:left="476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 w:tplc="4B80F6D6">
      <w:start w:val="1"/>
      <w:numFmt w:val="bullet"/>
      <w:lvlText w:val="o"/>
      <w:lvlJc w:val="left"/>
      <w:pPr>
        <w:ind w:left="548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 w:tplc="25E669B0">
      <w:start w:val="1"/>
      <w:numFmt w:val="bullet"/>
      <w:lvlText w:val="▪"/>
      <w:lvlJc w:val="left"/>
      <w:pPr>
        <w:ind w:left="620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5F337230"/>
    <w:multiLevelType w:val="hybridMultilevel"/>
    <w:tmpl w:val="64CE9994"/>
    <w:lvl w:ilvl="0" w:tplc="427CF13E">
      <w:start w:val="5"/>
      <w:numFmt w:val="bullet"/>
      <w:lvlText w:val="-"/>
      <w:lvlJc w:val="left"/>
      <w:pPr>
        <w:ind w:left="4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5" w15:restartNumberingAfterBreak="0">
    <w:nsid w:val="66FB092C"/>
    <w:multiLevelType w:val="hybridMultilevel"/>
    <w:tmpl w:val="09508C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9D6E65"/>
    <w:multiLevelType w:val="hybridMultilevel"/>
    <w:tmpl w:val="D250CB50"/>
    <w:lvl w:ilvl="0" w:tplc="7626ED3A">
      <w:start w:val="1"/>
      <w:numFmt w:val="bullet"/>
      <w:lvlText w:val="-"/>
      <w:lvlJc w:val="left"/>
      <w:pPr>
        <w:ind w:left="234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1" w:tplc="6AAE1A84">
      <w:start w:val="1"/>
      <w:numFmt w:val="bullet"/>
      <w:lvlText w:val="o"/>
      <w:lvlJc w:val="left"/>
      <w:pPr>
        <w:ind w:left="12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2" w:tplc="A6AC83A2">
      <w:start w:val="1"/>
      <w:numFmt w:val="bullet"/>
      <w:lvlText w:val="▪"/>
      <w:lvlJc w:val="left"/>
      <w:pPr>
        <w:ind w:left="19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3" w:tplc="624C776C">
      <w:start w:val="1"/>
      <w:numFmt w:val="bullet"/>
      <w:lvlText w:val="•"/>
      <w:lvlJc w:val="left"/>
      <w:pPr>
        <w:ind w:left="26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4" w:tplc="D4C64486">
      <w:start w:val="1"/>
      <w:numFmt w:val="bullet"/>
      <w:lvlText w:val="o"/>
      <w:lvlJc w:val="left"/>
      <w:pPr>
        <w:ind w:left="336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5" w:tplc="5D4248A8">
      <w:start w:val="1"/>
      <w:numFmt w:val="bullet"/>
      <w:lvlText w:val="▪"/>
      <w:lvlJc w:val="left"/>
      <w:pPr>
        <w:ind w:left="408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6" w:tplc="EA5C7AB2">
      <w:start w:val="1"/>
      <w:numFmt w:val="bullet"/>
      <w:lvlText w:val="•"/>
      <w:lvlJc w:val="left"/>
      <w:pPr>
        <w:ind w:left="480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7" w:tplc="765C3998">
      <w:start w:val="1"/>
      <w:numFmt w:val="bullet"/>
      <w:lvlText w:val="o"/>
      <w:lvlJc w:val="left"/>
      <w:pPr>
        <w:ind w:left="552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8" w:tplc="F25EB810">
      <w:start w:val="1"/>
      <w:numFmt w:val="bullet"/>
      <w:lvlText w:val="▪"/>
      <w:lvlJc w:val="left"/>
      <w:pPr>
        <w:ind w:left="624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7691631F"/>
    <w:multiLevelType w:val="hybridMultilevel"/>
    <w:tmpl w:val="ED20ABD4"/>
    <w:lvl w:ilvl="0" w:tplc="7626ED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0"/>
        <w:szCs w:val="30"/>
        <w:u w:val="none" w:color="000000"/>
        <w:bdr w:val="none" w:sz="0" w:space="0" w:color="auto"/>
        <w:shd w:val="clear" w:color="auto" w:fill="auto"/>
        <w:vertAlign w:val="baseli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564046">
    <w:abstractNumId w:val="11"/>
  </w:num>
  <w:num w:numId="2" w16cid:durableId="607929681">
    <w:abstractNumId w:val="15"/>
  </w:num>
  <w:num w:numId="3" w16cid:durableId="154538738">
    <w:abstractNumId w:val="16"/>
  </w:num>
  <w:num w:numId="4" w16cid:durableId="369308898">
    <w:abstractNumId w:val="12"/>
  </w:num>
  <w:num w:numId="5" w16cid:durableId="1285770434">
    <w:abstractNumId w:val="13"/>
  </w:num>
  <w:num w:numId="6" w16cid:durableId="1319531884">
    <w:abstractNumId w:val="10"/>
  </w:num>
  <w:num w:numId="7" w16cid:durableId="15038148">
    <w:abstractNumId w:val="17"/>
  </w:num>
  <w:num w:numId="8" w16cid:durableId="772238420">
    <w:abstractNumId w:val="0"/>
  </w:num>
  <w:num w:numId="9" w16cid:durableId="169488107">
    <w:abstractNumId w:val="1"/>
  </w:num>
  <w:num w:numId="10" w16cid:durableId="92672626">
    <w:abstractNumId w:val="2"/>
  </w:num>
  <w:num w:numId="11" w16cid:durableId="274561740">
    <w:abstractNumId w:val="3"/>
  </w:num>
  <w:num w:numId="12" w16cid:durableId="404107380">
    <w:abstractNumId w:val="4"/>
  </w:num>
  <w:num w:numId="13" w16cid:durableId="349182149">
    <w:abstractNumId w:val="5"/>
  </w:num>
  <w:num w:numId="14" w16cid:durableId="1471167669">
    <w:abstractNumId w:val="6"/>
  </w:num>
  <w:num w:numId="15" w16cid:durableId="243689330">
    <w:abstractNumId w:val="7"/>
  </w:num>
  <w:num w:numId="16" w16cid:durableId="101800258">
    <w:abstractNumId w:val="8"/>
  </w:num>
  <w:num w:numId="17" w16cid:durableId="1639533355">
    <w:abstractNumId w:val="9"/>
  </w:num>
  <w:num w:numId="18" w16cid:durableId="64077330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DC7"/>
    <w:rsid w:val="00004887"/>
    <w:rsid w:val="00005C3B"/>
    <w:rsid w:val="0001372B"/>
    <w:rsid w:val="0001419E"/>
    <w:rsid w:val="0001530E"/>
    <w:rsid w:val="00025802"/>
    <w:rsid w:val="000278A4"/>
    <w:rsid w:val="00030992"/>
    <w:rsid w:val="0003147F"/>
    <w:rsid w:val="00037837"/>
    <w:rsid w:val="0004357D"/>
    <w:rsid w:val="00044109"/>
    <w:rsid w:val="00045BC4"/>
    <w:rsid w:val="000609A7"/>
    <w:rsid w:val="000629CA"/>
    <w:rsid w:val="00063FAF"/>
    <w:rsid w:val="000647C4"/>
    <w:rsid w:val="000723B6"/>
    <w:rsid w:val="00073B9D"/>
    <w:rsid w:val="00076AED"/>
    <w:rsid w:val="0009107D"/>
    <w:rsid w:val="000929B5"/>
    <w:rsid w:val="00094AE3"/>
    <w:rsid w:val="00096178"/>
    <w:rsid w:val="0009746F"/>
    <w:rsid w:val="000A074A"/>
    <w:rsid w:val="000A176B"/>
    <w:rsid w:val="000A1875"/>
    <w:rsid w:val="000B005C"/>
    <w:rsid w:val="000B0C06"/>
    <w:rsid w:val="000B250A"/>
    <w:rsid w:val="000B319F"/>
    <w:rsid w:val="000B6FF8"/>
    <w:rsid w:val="000B7F70"/>
    <w:rsid w:val="000C29D3"/>
    <w:rsid w:val="000C7C21"/>
    <w:rsid w:val="000D0C26"/>
    <w:rsid w:val="000D1616"/>
    <w:rsid w:val="000F21DE"/>
    <w:rsid w:val="000F3678"/>
    <w:rsid w:val="000F4D29"/>
    <w:rsid w:val="00100062"/>
    <w:rsid w:val="001014A0"/>
    <w:rsid w:val="00104DE8"/>
    <w:rsid w:val="001066D2"/>
    <w:rsid w:val="00107381"/>
    <w:rsid w:val="00107476"/>
    <w:rsid w:val="00107669"/>
    <w:rsid w:val="00110F56"/>
    <w:rsid w:val="00114DCF"/>
    <w:rsid w:val="00115E2C"/>
    <w:rsid w:val="001205BD"/>
    <w:rsid w:val="001251B4"/>
    <w:rsid w:val="00131172"/>
    <w:rsid w:val="0013182A"/>
    <w:rsid w:val="001333E4"/>
    <w:rsid w:val="00144132"/>
    <w:rsid w:val="001449B5"/>
    <w:rsid w:val="00150D9E"/>
    <w:rsid w:val="001517E6"/>
    <w:rsid w:val="00152E60"/>
    <w:rsid w:val="00153793"/>
    <w:rsid w:val="001560B7"/>
    <w:rsid w:val="00157504"/>
    <w:rsid w:val="0016166D"/>
    <w:rsid w:val="001619BA"/>
    <w:rsid w:val="00161D0E"/>
    <w:rsid w:val="00162D6C"/>
    <w:rsid w:val="00166103"/>
    <w:rsid w:val="00171B55"/>
    <w:rsid w:val="00173CD0"/>
    <w:rsid w:val="00177405"/>
    <w:rsid w:val="001778B0"/>
    <w:rsid w:val="0018022E"/>
    <w:rsid w:val="00180C55"/>
    <w:rsid w:val="00184EFD"/>
    <w:rsid w:val="00196A9A"/>
    <w:rsid w:val="0019750E"/>
    <w:rsid w:val="00197B5F"/>
    <w:rsid w:val="001A0E8F"/>
    <w:rsid w:val="001A7A5F"/>
    <w:rsid w:val="001B2A9F"/>
    <w:rsid w:val="001B36AD"/>
    <w:rsid w:val="001B43E2"/>
    <w:rsid w:val="001B698F"/>
    <w:rsid w:val="001C0BC5"/>
    <w:rsid w:val="001C2115"/>
    <w:rsid w:val="001C5654"/>
    <w:rsid w:val="001C5BE9"/>
    <w:rsid w:val="001C7DC7"/>
    <w:rsid w:val="001E04DE"/>
    <w:rsid w:val="001E452B"/>
    <w:rsid w:val="001F561B"/>
    <w:rsid w:val="001F5CA2"/>
    <w:rsid w:val="001F6F3E"/>
    <w:rsid w:val="001F754E"/>
    <w:rsid w:val="001F7694"/>
    <w:rsid w:val="00202D47"/>
    <w:rsid w:val="002068C4"/>
    <w:rsid w:val="002075FB"/>
    <w:rsid w:val="0021161D"/>
    <w:rsid w:val="00212373"/>
    <w:rsid w:val="00215E4A"/>
    <w:rsid w:val="00221766"/>
    <w:rsid w:val="00221AB6"/>
    <w:rsid w:val="00223E51"/>
    <w:rsid w:val="002258BF"/>
    <w:rsid w:val="002312EF"/>
    <w:rsid w:val="00237232"/>
    <w:rsid w:val="00241425"/>
    <w:rsid w:val="00241CD0"/>
    <w:rsid w:val="002420F1"/>
    <w:rsid w:val="00242B50"/>
    <w:rsid w:val="00246D1E"/>
    <w:rsid w:val="0025051B"/>
    <w:rsid w:val="00257D70"/>
    <w:rsid w:val="0026146C"/>
    <w:rsid w:val="0026148F"/>
    <w:rsid w:val="00261BDA"/>
    <w:rsid w:val="002638B9"/>
    <w:rsid w:val="00263F72"/>
    <w:rsid w:val="002655A7"/>
    <w:rsid w:val="00266B10"/>
    <w:rsid w:val="00272030"/>
    <w:rsid w:val="002730DC"/>
    <w:rsid w:val="00274DC7"/>
    <w:rsid w:val="00277B0C"/>
    <w:rsid w:val="00281C77"/>
    <w:rsid w:val="002845EF"/>
    <w:rsid w:val="0028487C"/>
    <w:rsid w:val="002854C0"/>
    <w:rsid w:val="00285D0E"/>
    <w:rsid w:val="00287918"/>
    <w:rsid w:val="00287D48"/>
    <w:rsid w:val="0029606B"/>
    <w:rsid w:val="002A201E"/>
    <w:rsid w:val="002A42BB"/>
    <w:rsid w:val="002A6FCC"/>
    <w:rsid w:val="002B2009"/>
    <w:rsid w:val="002B36B3"/>
    <w:rsid w:val="002B36F3"/>
    <w:rsid w:val="002B3CBC"/>
    <w:rsid w:val="002C2D90"/>
    <w:rsid w:val="002C415D"/>
    <w:rsid w:val="002C5DAF"/>
    <w:rsid w:val="002C7271"/>
    <w:rsid w:val="002D0180"/>
    <w:rsid w:val="002D0569"/>
    <w:rsid w:val="002D4986"/>
    <w:rsid w:val="002E0331"/>
    <w:rsid w:val="002E1B55"/>
    <w:rsid w:val="002E486E"/>
    <w:rsid w:val="002E62ED"/>
    <w:rsid w:val="002E645C"/>
    <w:rsid w:val="002F1E4A"/>
    <w:rsid w:val="002F2475"/>
    <w:rsid w:val="002F33A3"/>
    <w:rsid w:val="002F377D"/>
    <w:rsid w:val="00300A6E"/>
    <w:rsid w:val="003022A6"/>
    <w:rsid w:val="0030365E"/>
    <w:rsid w:val="00305841"/>
    <w:rsid w:val="00305954"/>
    <w:rsid w:val="0030752C"/>
    <w:rsid w:val="00307A79"/>
    <w:rsid w:val="0031027D"/>
    <w:rsid w:val="003126C5"/>
    <w:rsid w:val="0031502C"/>
    <w:rsid w:val="003176A2"/>
    <w:rsid w:val="00317B26"/>
    <w:rsid w:val="00320B37"/>
    <w:rsid w:val="00321742"/>
    <w:rsid w:val="00322758"/>
    <w:rsid w:val="00324D51"/>
    <w:rsid w:val="003300EE"/>
    <w:rsid w:val="00331D1D"/>
    <w:rsid w:val="0033203D"/>
    <w:rsid w:val="0033305C"/>
    <w:rsid w:val="00334B64"/>
    <w:rsid w:val="00337B3E"/>
    <w:rsid w:val="00340802"/>
    <w:rsid w:val="00340C7A"/>
    <w:rsid w:val="00344404"/>
    <w:rsid w:val="00351CA6"/>
    <w:rsid w:val="00352B95"/>
    <w:rsid w:val="003653F0"/>
    <w:rsid w:val="003805C1"/>
    <w:rsid w:val="00382FDE"/>
    <w:rsid w:val="003859D3"/>
    <w:rsid w:val="003868E2"/>
    <w:rsid w:val="0038780E"/>
    <w:rsid w:val="00391A3A"/>
    <w:rsid w:val="003A1367"/>
    <w:rsid w:val="003A306D"/>
    <w:rsid w:val="003B0AED"/>
    <w:rsid w:val="003B5EA7"/>
    <w:rsid w:val="003C0C18"/>
    <w:rsid w:val="003C2C85"/>
    <w:rsid w:val="003C5455"/>
    <w:rsid w:val="003C6D65"/>
    <w:rsid w:val="003C7112"/>
    <w:rsid w:val="003D1472"/>
    <w:rsid w:val="003D23E3"/>
    <w:rsid w:val="003D734E"/>
    <w:rsid w:val="003F132F"/>
    <w:rsid w:val="003F4030"/>
    <w:rsid w:val="003F5694"/>
    <w:rsid w:val="003F7176"/>
    <w:rsid w:val="003F7294"/>
    <w:rsid w:val="004011BD"/>
    <w:rsid w:val="00404489"/>
    <w:rsid w:val="0040758E"/>
    <w:rsid w:val="00413E4D"/>
    <w:rsid w:val="00414C65"/>
    <w:rsid w:val="004200C2"/>
    <w:rsid w:val="0042089F"/>
    <w:rsid w:val="004214BB"/>
    <w:rsid w:val="00422376"/>
    <w:rsid w:val="00425EBE"/>
    <w:rsid w:val="00427481"/>
    <w:rsid w:val="004302BF"/>
    <w:rsid w:val="004330CD"/>
    <w:rsid w:val="0043751C"/>
    <w:rsid w:val="00440115"/>
    <w:rsid w:val="004420A2"/>
    <w:rsid w:val="00445200"/>
    <w:rsid w:val="0044543F"/>
    <w:rsid w:val="00446628"/>
    <w:rsid w:val="0045181D"/>
    <w:rsid w:val="0045592F"/>
    <w:rsid w:val="004577C7"/>
    <w:rsid w:val="00463A51"/>
    <w:rsid w:val="00464801"/>
    <w:rsid w:val="004675E8"/>
    <w:rsid w:val="004712AD"/>
    <w:rsid w:val="00475EBB"/>
    <w:rsid w:val="00476FF0"/>
    <w:rsid w:val="00477CD4"/>
    <w:rsid w:val="004814C4"/>
    <w:rsid w:val="00484BEC"/>
    <w:rsid w:val="00484C06"/>
    <w:rsid w:val="004903DA"/>
    <w:rsid w:val="0049179F"/>
    <w:rsid w:val="00494326"/>
    <w:rsid w:val="004A35EE"/>
    <w:rsid w:val="004A3AE1"/>
    <w:rsid w:val="004A3D05"/>
    <w:rsid w:val="004A5C97"/>
    <w:rsid w:val="004A79C7"/>
    <w:rsid w:val="004A7F8D"/>
    <w:rsid w:val="004B0818"/>
    <w:rsid w:val="004B15C0"/>
    <w:rsid w:val="004B1CA2"/>
    <w:rsid w:val="004B5117"/>
    <w:rsid w:val="004B631B"/>
    <w:rsid w:val="004C23F7"/>
    <w:rsid w:val="004C32B0"/>
    <w:rsid w:val="004C3A3C"/>
    <w:rsid w:val="004C3F4E"/>
    <w:rsid w:val="004C5476"/>
    <w:rsid w:val="004D2FB6"/>
    <w:rsid w:val="004D74CC"/>
    <w:rsid w:val="004E160D"/>
    <w:rsid w:val="004E4430"/>
    <w:rsid w:val="004F3744"/>
    <w:rsid w:val="00501B5D"/>
    <w:rsid w:val="00510660"/>
    <w:rsid w:val="00514B3E"/>
    <w:rsid w:val="00516AED"/>
    <w:rsid w:val="00520E65"/>
    <w:rsid w:val="0052431E"/>
    <w:rsid w:val="00524CCA"/>
    <w:rsid w:val="00526080"/>
    <w:rsid w:val="0052689D"/>
    <w:rsid w:val="0053122C"/>
    <w:rsid w:val="00535C56"/>
    <w:rsid w:val="00535E86"/>
    <w:rsid w:val="00536DEA"/>
    <w:rsid w:val="00541CEA"/>
    <w:rsid w:val="0054356B"/>
    <w:rsid w:val="005465CE"/>
    <w:rsid w:val="00553BF2"/>
    <w:rsid w:val="00554FEE"/>
    <w:rsid w:val="005576AC"/>
    <w:rsid w:val="00564836"/>
    <w:rsid w:val="00571C6A"/>
    <w:rsid w:val="0057263F"/>
    <w:rsid w:val="00572DE9"/>
    <w:rsid w:val="00576336"/>
    <w:rsid w:val="005774D5"/>
    <w:rsid w:val="00581646"/>
    <w:rsid w:val="005825D1"/>
    <w:rsid w:val="005845CF"/>
    <w:rsid w:val="005848E6"/>
    <w:rsid w:val="0059033F"/>
    <w:rsid w:val="005A14BB"/>
    <w:rsid w:val="005A61D8"/>
    <w:rsid w:val="005B2350"/>
    <w:rsid w:val="005B28BF"/>
    <w:rsid w:val="005B29CA"/>
    <w:rsid w:val="005B528F"/>
    <w:rsid w:val="005C5711"/>
    <w:rsid w:val="005D665B"/>
    <w:rsid w:val="005D6F29"/>
    <w:rsid w:val="005E45BB"/>
    <w:rsid w:val="005E55E8"/>
    <w:rsid w:val="005F2C9F"/>
    <w:rsid w:val="005F7172"/>
    <w:rsid w:val="006011CE"/>
    <w:rsid w:val="00605450"/>
    <w:rsid w:val="00606763"/>
    <w:rsid w:val="0061095B"/>
    <w:rsid w:val="0061136B"/>
    <w:rsid w:val="006217D7"/>
    <w:rsid w:val="00623BCC"/>
    <w:rsid w:val="00624958"/>
    <w:rsid w:val="006265A6"/>
    <w:rsid w:val="00626896"/>
    <w:rsid w:val="00626957"/>
    <w:rsid w:val="006318FA"/>
    <w:rsid w:val="00632907"/>
    <w:rsid w:val="00632C53"/>
    <w:rsid w:val="006359A9"/>
    <w:rsid w:val="00643EC6"/>
    <w:rsid w:val="00645C92"/>
    <w:rsid w:val="00650B5B"/>
    <w:rsid w:val="00650EFA"/>
    <w:rsid w:val="00651D4F"/>
    <w:rsid w:val="00654ECD"/>
    <w:rsid w:val="0065576A"/>
    <w:rsid w:val="00656785"/>
    <w:rsid w:val="00670ED2"/>
    <w:rsid w:val="0067307F"/>
    <w:rsid w:val="00677064"/>
    <w:rsid w:val="006820A8"/>
    <w:rsid w:val="00694164"/>
    <w:rsid w:val="0069511B"/>
    <w:rsid w:val="006A1512"/>
    <w:rsid w:val="006A35C6"/>
    <w:rsid w:val="006A6335"/>
    <w:rsid w:val="006A7093"/>
    <w:rsid w:val="006B1106"/>
    <w:rsid w:val="006B7489"/>
    <w:rsid w:val="006C15F7"/>
    <w:rsid w:val="006C17EF"/>
    <w:rsid w:val="006C5DE2"/>
    <w:rsid w:val="006D36D2"/>
    <w:rsid w:val="006D68F8"/>
    <w:rsid w:val="006E7CB2"/>
    <w:rsid w:val="006F104C"/>
    <w:rsid w:val="006F240A"/>
    <w:rsid w:val="006F52EE"/>
    <w:rsid w:val="006F78F4"/>
    <w:rsid w:val="00714EE4"/>
    <w:rsid w:val="00716227"/>
    <w:rsid w:val="00726F22"/>
    <w:rsid w:val="0072719D"/>
    <w:rsid w:val="00732E40"/>
    <w:rsid w:val="00736507"/>
    <w:rsid w:val="00740D27"/>
    <w:rsid w:val="00743140"/>
    <w:rsid w:val="0074613D"/>
    <w:rsid w:val="0074727D"/>
    <w:rsid w:val="00754A3B"/>
    <w:rsid w:val="00760CF8"/>
    <w:rsid w:val="00761539"/>
    <w:rsid w:val="00761B72"/>
    <w:rsid w:val="007621DE"/>
    <w:rsid w:val="007622D2"/>
    <w:rsid w:val="00762906"/>
    <w:rsid w:val="00764230"/>
    <w:rsid w:val="00771752"/>
    <w:rsid w:val="00773459"/>
    <w:rsid w:val="007741AB"/>
    <w:rsid w:val="007751FE"/>
    <w:rsid w:val="00784D1E"/>
    <w:rsid w:val="007850C7"/>
    <w:rsid w:val="00790FF0"/>
    <w:rsid w:val="00793727"/>
    <w:rsid w:val="00795E1D"/>
    <w:rsid w:val="00796DD8"/>
    <w:rsid w:val="007A3D05"/>
    <w:rsid w:val="007A633B"/>
    <w:rsid w:val="007B1F2B"/>
    <w:rsid w:val="007B4E70"/>
    <w:rsid w:val="007C1AE6"/>
    <w:rsid w:val="007C4A2D"/>
    <w:rsid w:val="007C7E0E"/>
    <w:rsid w:val="007D163E"/>
    <w:rsid w:val="007D2EF0"/>
    <w:rsid w:val="007D4870"/>
    <w:rsid w:val="007D7A09"/>
    <w:rsid w:val="007E22AE"/>
    <w:rsid w:val="007E4023"/>
    <w:rsid w:val="007E6269"/>
    <w:rsid w:val="007F185C"/>
    <w:rsid w:val="007F28A6"/>
    <w:rsid w:val="007F3C87"/>
    <w:rsid w:val="007F4132"/>
    <w:rsid w:val="007F6D79"/>
    <w:rsid w:val="007F6F7E"/>
    <w:rsid w:val="0080021D"/>
    <w:rsid w:val="00803BA8"/>
    <w:rsid w:val="00812B7F"/>
    <w:rsid w:val="00815BC8"/>
    <w:rsid w:val="00820C96"/>
    <w:rsid w:val="00821E25"/>
    <w:rsid w:val="00824D32"/>
    <w:rsid w:val="008258AC"/>
    <w:rsid w:val="00831374"/>
    <w:rsid w:val="008314B9"/>
    <w:rsid w:val="008408A7"/>
    <w:rsid w:val="00843760"/>
    <w:rsid w:val="00843815"/>
    <w:rsid w:val="00847239"/>
    <w:rsid w:val="008521B1"/>
    <w:rsid w:val="00854321"/>
    <w:rsid w:val="00854EAD"/>
    <w:rsid w:val="00855435"/>
    <w:rsid w:val="00857947"/>
    <w:rsid w:val="00857D24"/>
    <w:rsid w:val="00863A18"/>
    <w:rsid w:val="00866D4F"/>
    <w:rsid w:val="00867A71"/>
    <w:rsid w:val="0087190F"/>
    <w:rsid w:val="008744E0"/>
    <w:rsid w:val="00874DE8"/>
    <w:rsid w:val="00877722"/>
    <w:rsid w:val="0088120A"/>
    <w:rsid w:val="00884E7A"/>
    <w:rsid w:val="00890262"/>
    <w:rsid w:val="00891B45"/>
    <w:rsid w:val="008956E5"/>
    <w:rsid w:val="00895D8B"/>
    <w:rsid w:val="00896847"/>
    <w:rsid w:val="008A2626"/>
    <w:rsid w:val="008A6A2B"/>
    <w:rsid w:val="008B0253"/>
    <w:rsid w:val="008B0535"/>
    <w:rsid w:val="008B08ED"/>
    <w:rsid w:val="008C0AAC"/>
    <w:rsid w:val="008C3DBB"/>
    <w:rsid w:val="008C5B11"/>
    <w:rsid w:val="008D01AF"/>
    <w:rsid w:val="008D2C53"/>
    <w:rsid w:val="008D3FB6"/>
    <w:rsid w:val="008D4AB1"/>
    <w:rsid w:val="008D7FF0"/>
    <w:rsid w:val="008E37FC"/>
    <w:rsid w:val="008E4E6B"/>
    <w:rsid w:val="008F468B"/>
    <w:rsid w:val="008F68AB"/>
    <w:rsid w:val="00900E3A"/>
    <w:rsid w:val="00901703"/>
    <w:rsid w:val="00902415"/>
    <w:rsid w:val="009032A9"/>
    <w:rsid w:val="0090479E"/>
    <w:rsid w:val="00907584"/>
    <w:rsid w:val="00912825"/>
    <w:rsid w:val="00912E2B"/>
    <w:rsid w:val="009131D7"/>
    <w:rsid w:val="0091598D"/>
    <w:rsid w:val="00917206"/>
    <w:rsid w:val="009209D0"/>
    <w:rsid w:val="00923464"/>
    <w:rsid w:val="00925836"/>
    <w:rsid w:val="009313FD"/>
    <w:rsid w:val="0094176D"/>
    <w:rsid w:val="009442EE"/>
    <w:rsid w:val="00953820"/>
    <w:rsid w:val="009543F3"/>
    <w:rsid w:val="009561C7"/>
    <w:rsid w:val="009572CD"/>
    <w:rsid w:val="00960E79"/>
    <w:rsid w:val="00961311"/>
    <w:rsid w:val="00962518"/>
    <w:rsid w:val="0097301A"/>
    <w:rsid w:val="009750B7"/>
    <w:rsid w:val="00976A9F"/>
    <w:rsid w:val="0098054B"/>
    <w:rsid w:val="009824B7"/>
    <w:rsid w:val="00987665"/>
    <w:rsid w:val="00987865"/>
    <w:rsid w:val="00987FBA"/>
    <w:rsid w:val="009911F2"/>
    <w:rsid w:val="00992010"/>
    <w:rsid w:val="0099231F"/>
    <w:rsid w:val="009926EB"/>
    <w:rsid w:val="00995193"/>
    <w:rsid w:val="009A390C"/>
    <w:rsid w:val="009A50AB"/>
    <w:rsid w:val="009A542D"/>
    <w:rsid w:val="009B129C"/>
    <w:rsid w:val="009B2DF3"/>
    <w:rsid w:val="009B76F7"/>
    <w:rsid w:val="009C6C37"/>
    <w:rsid w:val="009E1960"/>
    <w:rsid w:val="009E4460"/>
    <w:rsid w:val="009F0292"/>
    <w:rsid w:val="009F379E"/>
    <w:rsid w:val="00A01081"/>
    <w:rsid w:val="00A03BFB"/>
    <w:rsid w:val="00A05AC5"/>
    <w:rsid w:val="00A06EC0"/>
    <w:rsid w:val="00A0706F"/>
    <w:rsid w:val="00A10B7A"/>
    <w:rsid w:val="00A116A7"/>
    <w:rsid w:val="00A143F8"/>
    <w:rsid w:val="00A145AF"/>
    <w:rsid w:val="00A147F1"/>
    <w:rsid w:val="00A16699"/>
    <w:rsid w:val="00A16A20"/>
    <w:rsid w:val="00A22859"/>
    <w:rsid w:val="00A24580"/>
    <w:rsid w:val="00A25B4E"/>
    <w:rsid w:val="00A25B84"/>
    <w:rsid w:val="00A25EFB"/>
    <w:rsid w:val="00A310BF"/>
    <w:rsid w:val="00A35C51"/>
    <w:rsid w:val="00A4371F"/>
    <w:rsid w:val="00A44051"/>
    <w:rsid w:val="00A4446E"/>
    <w:rsid w:val="00A4779A"/>
    <w:rsid w:val="00A50343"/>
    <w:rsid w:val="00A50753"/>
    <w:rsid w:val="00A619CF"/>
    <w:rsid w:val="00A659BC"/>
    <w:rsid w:val="00A67309"/>
    <w:rsid w:val="00A70E2E"/>
    <w:rsid w:val="00A73EE9"/>
    <w:rsid w:val="00A766E2"/>
    <w:rsid w:val="00A76C42"/>
    <w:rsid w:val="00A823C6"/>
    <w:rsid w:val="00A84A61"/>
    <w:rsid w:val="00A8756B"/>
    <w:rsid w:val="00AA7476"/>
    <w:rsid w:val="00AB02A5"/>
    <w:rsid w:val="00AB274F"/>
    <w:rsid w:val="00AB533A"/>
    <w:rsid w:val="00AB6765"/>
    <w:rsid w:val="00AB74B1"/>
    <w:rsid w:val="00AC4164"/>
    <w:rsid w:val="00AC5A77"/>
    <w:rsid w:val="00AD0520"/>
    <w:rsid w:val="00AD6479"/>
    <w:rsid w:val="00AE2024"/>
    <w:rsid w:val="00AE341C"/>
    <w:rsid w:val="00AE460F"/>
    <w:rsid w:val="00AE682E"/>
    <w:rsid w:val="00AE762F"/>
    <w:rsid w:val="00AF17E9"/>
    <w:rsid w:val="00B032DF"/>
    <w:rsid w:val="00B1003F"/>
    <w:rsid w:val="00B10F3F"/>
    <w:rsid w:val="00B11FFB"/>
    <w:rsid w:val="00B12645"/>
    <w:rsid w:val="00B21F79"/>
    <w:rsid w:val="00B27071"/>
    <w:rsid w:val="00B27AD2"/>
    <w:rsid w:val="00B33F07"/>
    <w:rsid w:val="00B36594"/>
    <w:rsid w:val="00B468B6"/>
    <w:rsid w:val="00B50692"/>
    <w:rsid w:val="00B50AC7"/>
    <w:rsid w:val="00B52DC2"/>
    <w:rsid w:val="00B539AC"/>
    <w:rsid w:val="00B57861"/>
    <w:rsid w:val="00B63FEE"/>
    <w:rsid w:val="00B64A2C"/>
    <w:rsid w:val="00B77F76"/>
    <w:rsid w:val="00B81248"/>
    <w:rsid w:val="00B91CAE"/>
    <w:rsid w:val="00B92FFD"/>
    <w:rsid w:val="00B97D08"/>
    <w:rsid w:val="00BA0CAC"/>
    <w:rsid w:val="00BA268B"/>
    <w:rsid w:val="00BA7E6B"/>
    <w:rsid w:val="00BB2098"/>
    <w:rsid w:val="00BB44B3"/>
    <w:rsid w:val="00BC0198"/>
    <w:rsid w:val="00BC1032"/>
    <w:rsid w:val="00BC5F93"/>
    <w:rsid w:val="00BC769C"/>
    <w:rsid w:val="00BD4EC3"/>
    <w:rsid w:val="00BD5F09"/>
    <w:rsid w:val="00BD5F2E"/>
    <w:rsid w:val="00BD7CCB"/>
    <w:rsid w:val="00BE3262"/>
    <w:rsid w:val="00BF5D85"/>
    <w:rsid w:val="00C00B4F"/>
    <w:rsid w:val="00C01BBC"/>
    <w:rsid w:val="00C03A13"/>
    <w:rsid w:val="00C0734C"/>
    <w:rsid w:val="00C1001C"/>
    <w:rsid w:val="00C16734"/>
    <w:rsid w:val="00C16EB5"/>
    <w:rsid w:val="00C17910"/>
    <w:rsid w:val="00C21A99"/>
    <w:rsid w:val="00C21F88"/>
    <w:rsid w:val="00C2348B"/>
    <w:rsid w:val="00C37227"/>
    <w:rsid w:val="00C40DAB"/>
    <w:rsid w:val="00C415FE"/>
    <w:rsid w:val="00C41C0A"/>
    <w:rsid w:val="00C42422"/>
    <w:rsid w:val="00C43DF4"/>
    <w:rsid w:val="00C45C81"/>
    <w:rsid w:val="00C47D1D"/>
    <w:rsid w:val="00C50DE7"/>
    <w:rsid w:val="00C52AD1"/>
    <w:rsid w:val="00C52F79"/>
    <w:rsid w:val="00C55E01"/>
    <w:rsid w:val="00C64E7F"/>
    <w:rsid w:val="00C66140"/>
    <w:rsid w:val="00C66398"/>
    <w:rsid w:val="00C70A8C"/>
    <w:rsid w:val="00C70C65"/>
    <w:rsid w:val="00C72EC1"/>
    <w:rsid w:val="00C74506"/>
    <w:rsid w:val="00C76A60"/>
    <w:rsid w:val="00C81292"/>
    <w:rsid w:val="00C83149"/>
    <w:rsid w:val="00C85B84"/>
    <w:rsid w:val="00C8768B"/>
    <w:rsid w:val="00C944CF"/>
    <w:rsid w:val="00C97AB5"/>
    <w:rsid w:val="00CA263C"/>
    <w:rsid w:val="00CA4837"/>
    <w:rsid w:val="00CA5061"/>
    <w:rsid w:val="00CA65D2"/>
    <w:rsid w:val="00CA668B"/>
    <w:rsid w:val="00CA7C74"/>
    <w:rsid w:val="00CB147B"/>
    <w:rsid w:val="00CB2123"/>
    <w:rsid w:val="00CB3671"/>
    <w:rsid w:val="00CB6123"/>
    <w:rsid w:val="00CC140A"/>
    <w:rsid w:val="00CC2716"/>
    <w:rsid w:val="00CC416E"/>
    <w:rsid w:val="00CC789A"/>
    <w:rsid w:val="00CD30A2"/>
    <w:rsid w:val="00CD3304"/>
    <w:rsid w:val="00CD4295"/>
    <w:rsid w:val="00CD6B02"/>
    <w:rsid w:val="00CD6BDE"/>
    <w:rsid w:val="00CE3C57"/>
    <w:rsid w:val="00CE43FF"/>
    <w:rsid w:val="00CE4429"/>
    <w:rsid w:val="00CE7D48"/>
    <w:rsid w:val="00D009C4"/>
    <w:rsid w:val="00D02251"/>
    <w:rsid w:val="00D0440A"/>
    <w:rsid w:val="00D108FD"/>
    <w:rsid w:val="00D12793"/>
    <w:rsid w:val="00D13C56"/>
    <w:rsid w:val="00D23851"/>
    <w:rsid w:val="00D27CBC"/>
    <w:rsid w:val="00D31A1D"/>
    <w:rsid w:val="00D33516"/>
    <w:rsid w:val="00D34864"/>
    <w:rsid w:val="00D3493D"/>
    <w:rsid w:val="00D42B2B"/>
    <w:rsid w:val="00D45B4F"/>
    <w:rsid w:val="00D5002B"/>
    <w:rsid w:val="00D512AD"/>
    <w:rsid w:val="00D5205C"/>
    <w:rsid w:val="00D543AC"/>
    <w:rsid w:val="00D555D4"/>
    <w:rsid w:val="00D5594F"/>
    <w:rsid w:val="00D567BC"/>
    <w:rsid w:val="00D629F2"/>
    <w:rsid w:val="00D62ACE"/>
    <w:rsid w:val="00D6511E"/>
    <w:rsid w:val="00D6608D"/>
    <w:rsid w:val="00D6666E"/>
    <w:rsid w:val="00D678A8"/>
    <w:rsid w:val="00D70928"/>
    <w:rsid w:val="00D73090"/>
    <w:rsid w:val="00D81EE3"/>
    <w:rsid w:val="00D83CBA"/>
    <w:rsid w:val="00D853FF"/>
    <w:rsid w:val="00D86835"/>
    <w:rsid w:val="00DB079C"/>
    <w:rsid w:val="00DB7566"/>
    <w:rsid w:val="00DC058F"/>
    <w:rsid w:val="00DC22D5"/>
    <w:rsid w:val="00DC4B52"/>
    <w:rsid w:val="00DD23B7"/>
    <w:rsid w:val="00DD2503"/>
    <w:rsid w:val="00DD2C2A"/>
    <w:rsid w:val="00DE0D79"/>
    <w:rsid w:val="00DE24BF"/>
    <w:rsid w:val="00DE5829"/>
    <w:rsid w:val="00DE6858"/>
    <w:rsid w:val="00DE7978"/>
    <w:rsid w:val="00E03059"/>
    <w:rsid w:val="00E06A3B"/>
    <w:rsid w:val="00E07E9E"/>
    <w:rsid w:val="00E15B5C"/>
    <w:rsid w:val="00E20DCC"/>
    <w:rsid w:val="00E2342E"/>
    <w:rsid w:val="00E2355E"/>
    <w:rsid w:val="00E248DB"/>
    <w:rsid w:val="00E25624"/>
    <w:rsid w:val="00E3224B"/>
    <w:rsid w:val="00E322C4"/>
    <w:rsid w:val="00E34DB7"/>
    <w:rsid w:val="00E376B0"/>
    <w:rsid w:val="00E37CCB"/>
    <w:rsid w:val="00E404D7"/>
    <w:rsid w:val="00E44172"/>
    <w:rsid w:val="00E441D3"/>
    <w:rsid w:val="00E44902"/>
    <w:rsid w:val="00E50284"/>
    <w:rsid w:val="00E50FC0"/>
    <w:rsid w:val="00E55E72"/>
    <w:rsid w:val="00E5668F"/>
    <w:rsid w:val="00E72D2C"/>
    <w:rsid w:val="00E741A7"/>
    <w:rsid w:val="00E76C98"/>
    <w:rsid w:val="00E812BE"/>
    <w:rsid w:val="00E81DB7"/>
    <w:rsid w:val="00E82E3D"/>
    <w:rsid w:val="00E84560"/>
    <w:rsid w:val="00E852E8"/>
    <w:rsid w:val="00E85B45"/>
    <w:rsid w:val="00E908B4"/>
    <w:rsid w:val="00E9445D"/>
    <w:rsid w:val="00EA1768"/>
    <w:rsid w:val="00EA3F55"/>
    <w:rsid w:val="00EB1124"/>
    <w:rsid w:val="00EB34C6"/>
    <w:rsid w:val="00EB587C"/>
    <w:rsid w:val="00EB7D00"/>
    <w:rsid w:val="00EC1833"/>
    <w:rsid w:val="00EC28D3"/>
    <w:rsid w:val="00EC3A6B"/>
    <w:rsid w:val="00EC5496"/>
    <w:rsid w:val="00ED032A"/>
    <w:rsid w:val="00ED39FC"/>
    <w:rsid w:val="00ED5C50"/>
    <w:rsid w:val="00EE074F"/>
    <w:rsid w:val="00EE0974"/>
    <w:rsid w:val="00EE1C29"/>
    <w:rsid w:val="00EE7D39"/>
    <w:rsid w:val="00EF03F8"/>
    <w:rsid w:val="00EF1023"/>
    <w:rsid w:val="00EF30F8"/>
    <w:rsid w:val="00EF6F23"/>
    <w:rsid w:val="00F01473"/>
    <w:rsid w:val="00F122C3"/>
    <w:rsid w:val="00F122FA"/>
    <w:rsid w:val="00F20C8B"/>
    <w:rsid w:val="00F23072"/>
    <w:rsid w:val="00F26D61"/>
    <w:rsid w:val="00F2795E"/>
    <w:rsid w:val="00F3599A"/>
    <w:rsid w:val="00F40919"/>
    <w:rsid w:val="00F41DF9"/>
    <w:rsid w:val="00F56323"/>
    <w:rsid w:val="00F56531"/>
    <w:rsid w:val="00F56961"/>
    <w:rsid w:val="00F609FD"/>
    <w:rsid w:val="00F64043"/>
    <w:rsid w:val="00F65AE3"/>
    <w:rsid w:val="00F704D0"/>
    <w:rsid w:val="00F7506C"/>
    <w:rsid w:val="00F838F8"/>
    <w:rsid w:val="00F848AF"/>
    <w:rsid w:val="00F90B8E"/>
    <w:rsid w:val="00F9288B"/>
    <w:rsid w:val="00F93B29"/>
    <w:rsid w:val="00F95EA2"/>
    <w:rsid w:val="00F975FA"/>
    <w:rsid w:val="00FA62C4"/>
    <w:rsid w:val="00FB3C10"/>
    <w:rsid w:val="00FC52A0"/>
    <w:rsid w:val="00FC60D5"/>
    <w:rsid w:val="00FD1F40"/>
    <w:rsid w:val="00FE070B"/>
    <w:rsid w:val="00FE2C6A"/>
    <w:rsid w:val="00FE3A7C"/>
    <w:rsid w:val="00FE4DD3"/>
    <w:rsid w:val="00FE5814"/>
    <w:rsid w:val="00FE6B44"/>
    <w:rsid w:val="00FE6F92"/>
    <w:rsid w:val="00FF6C02"/>
    <w:rsid w:val="0263A2A3"/>
    <w:rsid w:val="0283EE3D"/>
    <w:rsid w:val="05F5AEA3"/>
    <w:rsid w:val="0ACB4AD5"/>
    <w:rsid w:val="0C46064E"/>
    <w:rsid w:val="0D67C2E2"/>
    <w:rsid w:val="0E122E30"/>
    <w:rsid w:val="0E463249"/>
    <w:rsid w:val="0F6B392C"/>
    <w:rsid w:val="0FC56086"/>
    <w:rsid w:val="0FFF7592"/>
    <w:rsid w:val="11FD6053"/>
    <w:rsid w:val="133025E8"/>
    <w:rsid w:val="19973CDC"/>
    <w:rsid w:val="1AC2B797"/>
    <w:rsid w:val="1E984E2D"/>
    <w:rsid w:val="1F75DD20"/>
    <w:rsid w:val="1FA3D7BC"/>
    <w:rsid w:val="248C4CF4"/>
    <w:rsid w:val="256C6C98"/>
    <w:rsid w:val="26E8EE79"/>
    <w:rsid w:val="27142593"/>
    <w:rsid w:val="282769D7"/>
    <w:rsid w:val="29BDAA92"/>
    <w:rsid w:val="2BEC6922"/>
    <w:rsid w:val="2E70C583"/>
    <w:rsid w:val="2E70D01B"/>
    <w:rsid w:val="2E8DC1B6"/>
    <w:rsid w:val="3050CE1D"/>
    <w:rsid w:val="31003199"/>
    <w:rsid w:val="3411C545"/>
    <w:rsid w:val="34490D32"/>
    <w:rsid w:val="355FE7E3"/>
    <w:rsid w:val="356AC9C6"/>
    <w:rsid w:val="3851FA3E"/>
    <w:rsid w:val="393A393E"/>
    <w:rsid w:val="39E83AF9"/>
    <w:rsid w:val="3AEAA90D"/>
    <w:rsid w:val="3B8D8C77"/>
    <w:rsid w:val="3DC6E272"/>
    <w:rsid w:val="3F1762F0"/>
    <w:rsid w:val="463B0AB6"/>
    <w:rsid w:val="46B5E7D1"/>
    <w:rsid w:val="47CAF27D"/>
    <w:rsid w:val="485876C8"/>
    <w:rsid w:val="49147C3E"/>
    <w:rsid w:val="4998ACFB"/>
    <w:rsid w:val="4A2144AB"/>
    <w:rsid w:val="4AFA73E3"/>
    <w:rsid w:val="4C0864EF"/>
    <w:rsid w:val="4D2D7B82"/>
    <w:rsid w:val="52CF39FA"/>
    <w:rsid w:val="538920FE"/>
    <w:rsid w:val="556C497F"/>
    <w:rsid w:val="55EF1420"/>
    <w:rsid w:val="57112AC3"/>
    <w:rsid w:val="5DB26C8F"/>
    <w:rsid w:val="5E7A555D"/>
    <w:rsid w:val="5F7578F6"/>
    <w:rsid w:val="5FE07168"/>
    <w:rsid w:val="6250C0D4"/>
    <w:rsid w:val="62E2F54C"/>
    <w:rsid w:val="64672A6C"/>
    <w:rsid w:val="68F059D9"/>
    <w:rsid w:val="698D8564"/>
    <w:rsid w:val="6B6595E0"/>
    <w:rsid w:val="6E794A03"/>
    <w:rsid w:val="6FB1DBAC"/>
    <w:rsid w:val="70B4AE67"/>
    <w:rsid w:val="77E2632F"/>
    <w:rsid w:val="77E9539B"/>
    <w:rsid w:val="784975BD"/>
    <w:rsid w:val="786CE885"/>
    <w:rsid w:val="78789E4E"/>
    <w:rsid w:val="79C98373"/>
    <w:rsid w:val="7C96DFE1"/>
    <w:rsid w:val="7CD0FF85"/>
    <w:rsid w:val="7E5B092A"/>
    <w:rsid w:val="7FC012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73CDC"/>
  <w15:docId w15:val="{8EEF2BC0-2FC3-47E2-9B3D-DD38663E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61D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9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C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1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41A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1A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1A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1A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1A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1A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274D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4DC7"/>
    <w:rPr>
      <w:color w:val="954F72" w:themeColor="followedHyperlink"/>
      <w:u w:val="single"/>
    </w:rPr>
  </w:style>
  <w:style w:type="paragraph" w:customStyle="1" w:styleId="Literaturverzeichnis1">
    <w:name w:val="Literaturverzeichnis1"/>
    <w:basedOn w:val="Normal"/>
    <w:next w:val="Normal"/>
    <w:rsid w:val="00274DC7"/>
    <w:pPr>
      <w:tabs>
        <w:tab w:val="left" w:pos="384"/>
      </w:tabs>
      <w:spacing w:after="240"/>
      <w:ind w:left="384" w:hanging="384"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D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DC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274D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74DC7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4DC7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D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DC7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aliases w:val="Durchsichtig"/>
    <w:basedOn w:val="TableNormal"/>
    <w:uiPriority w:val="39"/>
    <w:rsid w:val="00274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4DC7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74DC7"/>
    <w:pPr>
      <w:tabs>
        <w:tab w:val="left" w:pos="504"/>
      </w:tabs>
      <w:spacing w:after="240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74D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4DC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274DC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74DC7"/>
  </w:style>
  <w:style w:type="paragraph" w:styleId="Header">
    <w:name w:val="header"/>
    <w:basedOn w:val="Normal"/>
    <w:link w:val="HeaderChar"/>
    <w:uiPriority w:val="99"/>
    <w:unhideWhenUsed/>
    <w:rsid w:val="00274DC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DC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74DC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DC7"/>
    <w:rPr>
      <w:rFonts w:ascii="Calibri" w:eastAsia="Calibri" w:hAnsi="Calibri" w:cs="Times New Roman"/>
    </w:rPr>
  </w:style>
  <w:style w:type="paragraph" w:customStyle="1" w:styleId="Default">
    <w:name w:val="Default"/>
    <w:rsid w:val="00274DC7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274DC7"/>
    <w:pPr>
      <w:tabs>
        <w:tab w:val="decimal" w:pos="360"/>
      </w:tabs>
      <w:spacing w:after="200" w:line="276" w:lineRule="auto"/>
    </w:pPr>
    <w:rPr>
      <w:rFonts w:asciiTheme="minorHAnsi" w:eastAsiaTheme="minorHAnsi" w:hAnsiTheme="minorHAnsi" w:cstheme="minorBidi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274DC7"/>
    <w:rPr>
      <w:rFonts w:asciiTheme="minorHAnsi" w:eastAsiaTheme="minorEastAsia" w:hAnsiTheme="minorHAnsi" w:cstheme="minorBidi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74DC7"/>
    <w:rPr>
      <w:rFonts w:eastAsiaTheme="minorEastAsia"/>
      <w:sz w:val="20"/>
      <w:szCs w:val="20"/>
      <w:lang w:eastAsia="de-DE"/>
    </w:rPr>
  </w:style>
  <w:style w:type="character" w:styleId="SubtleEmphasis">
    <w:name w:val="Subtle Emphasis"/>
    <w:basedOn w:val="DefaultParagraphFont"/>
    <w:uiPriority w:val="19"/>
    <w:qFormat/>
    <w:rsid w:val="00274DC7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274DC7"/>
    <w:pPr>
      <w:spacing w:after="0" w:line="240" w:lineRule="auto"/>
    </w:pPr>
    <w:rPr>
      <w:rFonts w:eastAsiaTheme="minorEastAsia"/>
      <w:color w:val="2E74B5" w:themeColor="accent1" w:themeShade="BF"/>
      <w:lang w:eastAsia="de-DE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docsum-authors">
    <w:name w:val="docsum-authors"/>
    <w:basedOn w:val="DefaultParagraphFont"/>
    <w:rsid w:val="00004887"/>
  </w:style>
  <w:style w:type="character" w:customStyle="1" w:styleId="docsum-journal-citation">
    <w:name w:val="docsum-journal-citation"/>
    <w:basedOn w:val="DefaultParagraphFont"/>
    <w:rsid w:val="00004887"/>
  </w:style>
  <w:style w:type="paragraph" w:styleId="Revision">
    <w:name w:val="Revision"/>
    <w:hidden/>
    <w:uiPriority w:val="99"/>
    <w:semiHidden/>
    <w:rsid w:val="00F26D61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2C5DA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14:ligatures w14:val="standardContextual"/>
    </w:rPr>
  </w:style>
  <w:style w:type="character" w:customStyle="1" w:styleId="rynqvb">
    <w:name w:val="rynqvb"/>
    <w:basedOn w:val="DefaultParagraphFont"/>
    <w:rsid w:val="002C5DAF"/>
  </w:style>
  <w:style w:type="paragraph" w:customStyle="1" w:styleId="2berschrift">
    <w:name w:val="2. Überschrift"/>
    <w:basedOn w:val="Heading2"/>
    <w:link w:val="2berschriftZchn"/>
    <w:autoRedefine/>
    <w:qFormat/>
    <w:rsid w:val="00C70C65"/>
    <w:pPr>
      <w:tabs>
        <w:tab w:val="left" w:pos="284"/>
        <w:tab w:val="left" w:pos="709"/>
      </w:tabs>
      <w:suppressAutoHyphens/>
      <w:spacing w:before="0" w:line="360" w:lineRule="auto"/>
    </w:pPr>
    <w:rPr>
      <w:rFonts w:ascii="Arial" w:eastAsia="Times New Roman" w:hAnsi="Arial" w:cs="Arial"/>
      <w:b/>
      <w:iCs/>
      <w:color w:val="auto"/>
      <w:sz w:val="24"/>
      <w:szCs w:val="20"/>
    </w:rPr>
  </w:style>
  <w:style w:type="character" w:customStyle="1" w:styleId="2berschriftZchn">
    <w:name w:val="2. Überschrift Zchn"/>
    <w:basedOn w:val="DefaultParagraphFont"/>
    <w:link w:val="2berschrift"/>
    <w:rsid w:val="00C70C65"/>
    <w:rPr>
      <w:rFonts w:ascii="Arial" w:eastAsia="Times New Roman" w:hAnsi="Arial" w:cs="Arial"/>
      <w:b/>
      <w:iCs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0C6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PlainTable4">
    <w:name w:val="Plain Table 4"/>
    <w:basedOn w:val="TableNormal"/>
    <w:uiPriority w:val="44"/>
    <w:rsid w:val="005774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5774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itaviBibliographyEntry">
    <w:name w:val="Citavi Bibliography Entry"/>
    <w:basedOn w:val="Normal"/>
    <w:next w:val="Normal"/>
    <w:rsid w:val="00624958"/>
    <w:pPr>
      <w:spacing w:after="120" w:line="259" w:lineRule="auto"/>
    </w:pPr>
    <w:rPr>
      <w:rFonts w:asciiTheme="minorHAnsi" w:eastAsiaTheme="minorEastAsia" w:hAnsiTheme="minorHAnsi" w:cstheme="minorBidi"/>
      <w:kern w:val="2"/>
      <w:lang w:val="de-DE" w:eastAsia="de-DE"/>
      <w14:ligatures w14:val="standardContextual"/>
    </w:rPr>
  </w:style>
  <w:style w:type="paragraph" w:customStyle="1" w:styleId="CitaviBibliographyHeading">
    <w:name w:val="Citavi Bibliography Heading"/>
    <w:basedOn w:val="Heading1"/>
    <w:rsid w:val="00624958"/>
    <w:pPr>
      <w:spacing w:line="259" w:lineRule="auto"/>
    </w:pPr>
    <w:rPr>
      <w:rFonts w:hAnsiTheme="minorHAnsi"/>
      <w:kern w:val="2"/>
      <w:lang w:val="de-DE" w:eastAsia="de-DE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2495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customStyle="1" w:styleId="TabelleEinfach23">
    <w:name w:val="Tabelle Einfach 23"/>
    <w:basedOn w:val="TableNormal"/>
    <w:next w:val="TableSimple2"/>
    <w:uiPriority w:val="99"/>
    <w:rsid w:val="0022176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lang w:eastAsia="de-DE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6" w:space="0" w:color="auto"/>
          <w:tr2bl w:val="none" w:sz="6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6" w:space="0" w:color="auto"/>
          <w:tr2bl w:val="none" w:sz="6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6" w:space="0" w:color="auto"/>
          <w:tl2br w:val="none" w:sz="6" w:space="0" w:color="auto"/>
          <w:tr2bl w:val="none" w:sz="6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6" w:space="0" w:color="auto"/>
          <w:tl2br w:val="none" w:sz="6" w:space="0" w:color="auto"/>
          <w:tr2bl w:val="none" w:sz="6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221766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elleEinfach21">
    <w:name w:val="Tabelle Einfach 21"/>
    <w:basedOn w:val="TableNormal"/>
    <w:next w:val="TableSimple2"/>
    <w:uiPriority w:val="99"/>
    <w:rsid w:val="0043751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lang w:eastAsia="de-D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741A7"/>
    <w:pPr>
      <w:outlineLvl w:val="9"/>
    </w:pPr>
  </w:style>
  <w:style w:type="character" w:styleId="BookTitle">
    <w:name w:val="Book Title"/>
    <w:basedOn w:val="DefaultParagraphFont"/>
    <w:uiPriority w:val="33"/>
    <w:qFormat/>
    <w:rsid w:val="00E741A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E741A7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E741A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741A7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1A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1A7"/>
    <w:rPr>
      <w:rFonts w:ascii="Calibri" w:eastAsia="Calibri" w:hAnsi="Calibri" w:cs="Times New Roman"/>
      <w:i/>
      <w:iCs/>
      <w:color w:val="5B9BD5" w:themeColor="accent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741A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1A7"/>
    <w:rPr>
      <w:rFonts w:ascii="Calibri" w:eastAsia="Calibri" w:hAnsi="Calibri" w:cs="Times New Roman"/>
      <w:i/>
      <w:iCs/>
      <w:color w:val="404040" w:themeColor="text1" w:themeTint="BF"/>
      <w:lang w:val="en-US"/>
    </w:rPr>
  </w:style>
  <w:style w:type="table" w:styleId="MediumList1-Accent1">
    <w:name w:val="Medium List 1 Accent 1"/>
    <w:basedOn w:val="TableNormal"/>
    <w:uiPriority w:val="65"/>
    <w:semiHidden/>
    <w:unhideWhenUsed/>
    <w:rsid w:val="00E7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ColorfulGrid">
    <w:name w:val="Colorful Grid"/>
    <w:basedOn w:val="TableNormal"/>
    <w:uiPriority w:val="73"/>
    <w:semiHidden/>
    <w:unhideWhenUsed/>
    <w:rsid w:val="00E7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741A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7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741A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741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E741A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E741A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741A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741A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E741A7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E741A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E741A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E741A7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E741A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741A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741A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E741A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E741A7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741A7"/>
    <w:rPr>
      <w:rFonts w:ascii="Calibri" w:eastAsia="Calibri" w:hAnsi="Calibri" w:cs="Times New Roman"/>
      <w:i/>
      <w:iCs/>
      <w:lang w:val="en-US"/>
    </w:rPr>
  </w:style>
  <w:style w:type="character" w:styleId="HTMLAcronym">
    <w:name w:val="HTML Acronym"/>
    <w:basedOn w:val="DefaultParagraphFont"/>
    <w:uiPriority w:val="99"/>
    <w:semiHidden/>
    <w:unhideWhenUsed/>
    <w:rsid w:val="00E741A7"/>
  </w:style>
  <w:style w:type="paragraph" w:styleId="PlainText">
    <w:name w:val="Plain Text"/>
    <w:basedOn w:val="Normal"/>
    <w:link w:val="PlainTextChar"/>
    <w:uiPriority w:val="99"/>
    <w:semiHidden/>
    <w:unhideWhenUsed/>
    <w:rsid w:val="00E741A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741A7"/>
    <w:rPr>
      <w:rFonts w:ascii="Consolas" w:eastAsia="Calibri" w:hAnsi="Consolas" w:cs="Times New Roman"/>
      <w:sz w:val="21"/>
      <w:szCs w:val="21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741A7"/>
    <w:rPr>
      <w:rFonts w:ascii="Segoe UI" w:hAnsi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741A7"/>
    <w:rPr>
      <w:rFonts w:ascii="Segoe UI" w:eastAsia="Calibri" w:hAnsi="Segoe UI" w:cs="Times New Roman"/>
      <w:sz w:val="16"/>
      <w:szCs w:val="16"/>
      <w:lang w:val="en-US"/>
    </w:rPr>
  </w:style>
  <w:style w:type="character" w:styleId="Emphasis">
    <w:name w:val="Emphasis"/>
    <w:basedOn w:val="DefaultParagraphFont"/>
    <w:uiPriority w:val="20"/>
    <w:qFormat/>
    <w:rsid w:val="00E741A7"/>
    <w:rPr>
      <w:i/>
      <w:iCs/>
    </w:rPr>
  </w:style>
  <w:style w:type="character" w:styleId="Strong">
    <w:name w:val="Strong"/>
    <w:basedOn w:val="DefaultParagraphFont"/>
    <w:uiPriority w:val="22"/>
    <w:qFormat/>
    <w:rsid w:val="00E741A7"/>
    <w:rPr>
      <w:b/>
      <w:bCs/>
    </w:rPr>
  </w:style>
  <w:style w:type="paragraph" w:styleId="BlockText">
    <w:name w:val="Block Text"/>
    <w:basedOn w:val="Normal"/>
    <w:uiPriority w:val="99"/>
    <w:semiHidden/>
    <w:unhideWhenUsed/>
    <w:rsid w:val="00E741A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741A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741A7"/>
    <w:rPr>
      <w:rFonts w:ascii="Calibri" w:eastAsia="Calibri" w:hAnsi="Calibri" w:cs="Times New Roman"/>
      <w:sz w:val="16"/>
      <w:szCs w:val="16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741A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741A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741A7"/>
    <w:rPr>
      <w:rFonts w:ascii="Calibri" w:eastAsia="Calibri" w:hAnsi="Calibri" w:cs="Times New Roman"/>
      <w:sz w:val="16"/>
      <w:szCs w:val="16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741A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741A7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741A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741A7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741A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741A7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741A7"/>
  </w:style>
  <w:style w:type="character" w:customStyle="1" w:styleId="DateChar">
    <w:name w:val="Date Char"/>
    <w:basedOn w:val="DefaultParagraphFont"/>
    <w:link w:val="Date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741A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1A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741A7"/>
    <w:rPr>
      <w:rFonts w:eastAsiaTheme="minorEastAsia"/>
      <w:color w:val="5A5A5A" w:themeColor="text1" w:themeTint="A5"/>
      <w:spacing w:val="15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741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741A7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Continue5">
    <w:name w:val="List Continue 5"/>
    <w:basedOn w:val="Normal"/>
    <w:uiPriority w:val="99"/>
    <w:semiHidden/>
    <w:unhideWhenUsed/>
    <w:rsid w:val="00E741A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741A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741A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741A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E741A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E741A7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E741A7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741A7"/>
    <w:rPr>
      <w:rFonts w:ascii="Calibri" w:eastAsia="Calibri" w:hAnsi="Calibri" w:cs="Times New Roman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741A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1A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Number5">
    <w:name w:val="List Number 5"/>
    <w:basedOn w:val="Normal"/>
    <w:uiPriority w:val="99"/>
    <w:semiHidden/>
    <w:unhideWhenUsed/>
    <w:rsid w:val="00E741A7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741A7"/>
    <w:pPr>
      <w:numPr>
        <w:numId w:val="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741A7"/>
    <w:pPr>
      <w:numPr>
        <w:numId w:val="1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741A7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741A7"/>
    <w:pPr>
      <w:numPr>
        <w:numId w:val="1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741A7"/>
    <w:pPr>
      <w:numPr>
        <w:numId w:val="13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741A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741A7"/>
    <w:pPr>
      <w:numPr>
        <w:numId w:val="15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E741A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E741A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E741A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E741A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E741A7"/>
    <w:pPr>
      <w:numPr>
        <w:numId w:val="16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E741A7"/>
    <w:pPr>
      <w:numPr>
        <w:numId w:val="17"/>
      </w:numPr>
      <w:contextualSpacing/>
    </w:pPr>
  </w:style>
  <w:style w:type="paragraph" w:styleId="List">
    <w:name w:val="List"/>
    <w:basedOn w:val="Normal"/>
    <w:uiPriority w:val="99"/>
    <w:semiHidden/>
    <w:unhideWhenUsed/>
    <w:rsid w:val="00E741A7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E741A7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E741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Calibri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741A7"/>
    <w:rPr>
      <w:rFonts w:ascii="Consolas" w:eastAsia="Calibri" w:hAnsi="Consolas" w:cs="Times New Roman"/>
      <w:sz w:val="20"/>
      <w:szCs w:val="20"/>
      <w:lang w:val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741A7"/>
    <w:pPr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741A7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1A7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E741A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741A7"/>
  </w:style>
  <w:style w:type="character" w:styleId="FootnoteReference">
    <w:name w:val="footnote reference"/>
    <w:basedOn w:val="DefaultParagraphFont"/>
    <w:uiPriority w:val="99"/>
    <w:semiHidden/>
    <w:unhideWhenUsed/>
    <w:rsid w:val="00E741A7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E741A7"/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E741A7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741A7"/>
  </w:style>
  <w:style w:type="paragraph" w:styleId="Index1">
    <w:name w:val="index 1"/>
    <w:basedOn w:val="Normal"/>
    <w:next w:val="Normal"/>
    <w:autoRedefine/>
    <w:uiPriority w:val="99"/>
    <w:semiHidden/>
    <w:unhideWhenUsed/>
    <w:rsid w:val="00E741A7"/>
    <w:pPr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741A7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E741A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741A7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741A7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741A7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741A7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741A7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741A7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741A7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E741A7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E741A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741A7"/>
    <w:pPr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741A7"/>
    <w:pPr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741A7"/>
    <w:pPr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741A7"/>
    <w:pPr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741A7"/>
    <w:pPr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741A7"/>
    <w:pPr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741A7"/>
    <w:pPr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E741A7"/>
    <w:pPr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E741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1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1A7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1A7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1A7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741A7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1A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E741A7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741A7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741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741A7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741A7"/>
    <w:pPr>
      <w:spacing w:line="360" w:lineRule="auto"/>
      <w:outlineLvl w:val="9"/>
    </w:pPr>
    <w:rPr>
      <w:rFonts w:ascii="Times New Roman" w:hAnsi="Times New Roman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741A7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741A7"/>
    <w:rPr>
      <w:rFonts w:ascii="Times New Roman" w:eastAsiaTheme="majorEastAsia" w:hAnsi="Times New Roman" w:cstheme="majorBidi"/>
      <w:i/>
      <w:iCs/>
      <w:color w:val="2E74B5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741A7"/>
    <w:rPr>
      <w:rFonts w:ascii="Times New Roman" w:eastAsiaTheme="majorEastAsia" w:hAnsi="Times New Roman" w:cstheme="majorBidi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741A7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741A7"/>
    <w:rPr>
      <w:rFonts w:ascii="Times New Roman" w:eastAsiaTheme="majorEastAsia" w:hAnsi="Times New Roman" w:cstheme="majorBidi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741A7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741A7"/>
    <w:pPr>
      <w:spacing w:line="360" w:lineRule="auto"/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741A7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  <w:style w:type="table" w:customStyle="1" w:styleId="Durchsichtig1">
    <w:name w:val="Durchsichtig1"/>
    <w:basedOn w:val="TableNormal"/>
    <w:next w:val="TableGrid"/>
    <w:uiPriority w:val="39"/>
    <w:rsid w:val="00440115"/>
    <w:pPr>
      <w:spacing w:after="0" w:line="240" w:lineRule="auto"/>
    </w:pPr>
    <w:rPr>
      <w:rFonts w:ascii="Arial" w:hAnsi="Arial" w:cs="Arial"/>
      <w:sz w:val="20"/>
      <w:szCs w:val="24"/>
      <w14:ligatures w14:val="standardContextual"/>
    </w:rPr>
    <w:tblPr/>
  </w:style>
  <w:style w:type="character" w:customStyle="1" w:styleId="normaltextrun">
    <w:name w:val="normaltextrun"/>
    <w:basedOn w:val="DefaultParagraphFont"/>
    <w:rsid w:val="000D0C26"/>
  </w:style>
  <w:style w:type="character" w:customStyle="1" w:styleId="eop">
    <w:name w:val="eop"/>
    <w:basedOn w:val="DefaultParagraphFont"/>
    <w:rsid w:val="000D0C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89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4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580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84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262646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9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687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2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1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21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72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0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0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8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8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84685625-2720-4b3d-8704-3f6e88da323e">
  <we:reference id="wa200002891" version="2021.3.29.10" store="de-DE" storeType="OMEX"/>
  <we:alternateReferences>
    <we:reference id="WA200002891" version="2021.3.29.10" store="" storeType="OMEX"/>
  </we:alternateReferences>
  <we:properties>
    <we:property name="CitaviDocumentProperty_1007" value="&quot;4e3783f9-9967-d80a-ac70-7bb5c6669687&quot;"/>
    <we:property name="CitaviDocumentProperty_1008" value="&quot;placeholders&quot;"/>
    <we:property name="CitaviDocumentProperty_31" value="&quot;mukkd3s2xplsolkrumoaa6bd0h21aeb6akzsl54uqrt11&quot;"/>
    <we:property name="CitaviDocumentProperty_33" value="&quot;{\&quot;CitationSystem\&quot;:2,\&quot;FileName\&quot;:\&quot;Vancouver.ccs\&quot;,\&quot;Name\&quot;:\&quot;Vancouver\&quot;,\&quot;Id\&quot;:\&quot;0d53a68e-fcf9-4e7d-9f10-0b1a77dd096f\&quot;,\&quot;Version\&quot;:16,\&quot;preview\&quot;:{\&quot;book\&quot;:\&quot;&lt;div&gt;&lt;p style=\\\&quot;margin:0pt 0pt 6pt\\\&quot;&gt;&lt;span style=\\\&quot;\\\&quot;&gt;1. Sukowski RW. Golden rules for writing well. 2nd ed. Toronto: University Press; 2009.&lt;/span&gt;&lt;/p&gt;&lt;/div&gt;\&quot;,\&quot;contribution\&quot;:\&quot;&lt;div&gt;&lt;p style=\\\&quot;margin:0pt 0pt 6pt\\\&quot;&gt;&lt;span style=\\\&quot;\\\&quot;&gt;1. Twain E, Singer P. Structuring your knowledge. In: Frey F, editor. The art of writing. 2nd ed. Sheffield: Quickpress; 2004. p. 88–170 (Scientific Publishing; vol. 14).&lt;/span&gt;&lt;/p&gt;&lt;/div&gt;\&quot;,\&quot;footnote\&quot;:\&quot;\&quot;,\&quot;intext\&quot;:\&quot;&lt;div&gt;&lt;p style=\\\&quot;margin:0pt 0pt 6pt\\\&quot;&gt;&lt;span style=\\\&quot;\\\&quot;&gt;(1)&lt;/span&gt;&lt;/p&gt;&lt;/div&gt;\&quot;,\&quot;article\&quot;:\&quot;&lt;div&gt;&lt;p style=\\\&quot;margin:0pt 0pt 6pt\\\&quot;&gt;&lt;span style=\\\&quot;\\\&quot;&gt;1. Brown C, Trefil J, Caringella P. Citing is easy. Style Review 2007; 24(2):10–9. Available from: URL: http://www.writewell.edu.&lt;/span&gt;&lt;/p&gt;&lt;/div&gt;\&quot;},\&quot;helpContext\&quot;:\&quot;&lt;span style=\\\&quot;  \\\&quot; class=\\\&quot;ms-fontWeight-semibold\\\&quot;&gt;Distinctive Feature:&lt;/span&gt;&lt;br style=\\\&quot;\\\&quot;&gt;&lt;span style=\\\&quot;  font-weight:normal\\\&quot;&gt;The bibliography is sorted by and numbered in the order cited. Reference numbers are used for in-text citations.&lt;/span&gt;&lt;br/&gt;&lt;span style=\\\&quot;  font-weight:normal\\\&quot;&gt;Journal names are abbreviated. To add journal abbreviations, on the \\\&quot;Lists\\\&quot; menu, click \\\&quot;Periodicals\\\&quot;. Double-click a journal name and enter the abbreviation in the \\\&quot;Abbreviation 2\\\&quot; field. &lt;/span&gt;&lt;br/&gt;&lt;br/&gt;&lt;span style=\\\&quot;  \\\&quot; class=\\\&quot;ms-fontWeight-semibold\\\&quot;&gt;Source:&lt;/span&gt;&lt;span style=\\\&quot;  font-weight:normal\\\&quot;&gt; &lt;/span&gt;&lt;br style=\\\&quot;\\\&quot;&gt;&lt;span style=\\\&quot;  font-weight:normal\\\&quot;&gt;&lt;a class='wordbreak' href=\\\&quot;http://www.nejm.org/doi/full/10.1056/NEJM199701233360422\\\&quot; title=\\\&quot;http://www.nejm.org/doi/full/10.1056/NEJM199701233360422\\\&quot;&gt;http://www.nejm.org/doi/full/10.1056/NEJM199701233360422&lt;/a&gt; (2015-05-11)&lt;/span&gt;&lt;br/&gt;\&quot;}&quot;"/>
    <we:property name="CitaviDocumentProperty_34" value="40"/>
    <we:property name="CitaviDocumentProperty_7" value="&quot;BMS Studie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1F207-4EF6-45A5-956E-F65FFA12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mmele, Florian</dc:creator>
  <cp:keywords/>
  <dc:description/>
  <cp:lastModifiedBy>Kate Horsnell</cp:lastModifiedBy>
  <cp:revision>2</cp:revision>
  <cp:lastPrinted>2023-11-10T19:07:00Z</cp:lastPrinted>
  <dcterms:created xsi:type="dcterms:W3CDTF">2024-02-05T16:01:00Z</dcterms:created>
  <dcterms:modified xsi:type="dcterms:W3CDTF">2024-02-05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MS Studie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8">
    <vt:lpwstr>CloudProjectKey=mukkd3s2xplsolkrumoaa6bd0h21aeb6akzsl54uqrt11; ProjectName=BMS Studie</vt:lpwstr>
  </property>
  <property fmtid="{D5CDD505-2E9C-101B-9397-08002B2CF9AE}" pid="5" name="CitaviDocumentProperty_11">
    <vt:lpwstr>Überschrift 1</vt:lpwstr>
  </property>
  <property fmtid="{D5CDD505-2E9C-101B-9397-08002B2CF9AE}" pid="6" name="CitaviDocumentProperty_12">
    <vt:lpwstr>Standard</vt:lpwstr>
  </property>
  <property fmtid="{D5CDD505-2E9C-101B-9397-08002B2CF9AE}" pid="7" name="CitaviDocumentProperty_16">
    <vt:lpwstr>Untertitel</vt:lpwstr>
  </property>
  <property fmtid="{D5CDD505-2E9C-101B-9397-08002B2CF9AE}" pid="8" name="CitaviDocumentProperty_13">
    <vt:lpwstr>Standard</vt:lpwstr>
  </property>
  <property fmtid="{D5CDD505-2E9C-101B-9397-08002B2CF9AE}" pid="9" name="CitaviDocumentProperty_15">
    <vt:lpwstr>Standard</vt:lpwstr>
  </property>
  <property fmtid="{D5CDD505-2E9C-101B-9397-08002B2CF9AE}" pid="10" name="CitaviDocumentProperty_17">
    <vt:lpwstr>Standard</vt:lpwstr>
  </property>
  <property fmtid="{D5CDD505-2E9C-101B-9397-08002B2CF9AE}" pid="11" name="CitaviDocumentProperty_25">
    <vt:lpwstr>True</vt:lpwstr>
  </property>
  <property fmtid="{D5CDD505-2E9C-101B-9397-08002B2CF9AE}" pid="12" name="CitaviDocumentProperty_6">
    <vt:lpwstr>True</vt:lpwstr>
  </property>
  <property fmtid="{D5CDD505-2E9C-101B-9397-08002B2CF9AE}" pid="13" name="CitaviDocumentProperty_1">
    <vt:lpwstr>6.12.0.0</vt:lpwstr>
  </property>
</Properties>
</file>